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29ED0" w14:textId="77777777" w:rsidR="00DE4694" w:rsidRPr="001E1550" w:rsidRDefault="00DE4694" w:rsidP="00DE4694">
      <w:pPr>
        <w:rPr>
          <w:rFonts w:ascii="Times New Roman" w:hAnsi="Times New Roman"/>
          <w:lang w:val="en-US"/>
        </w:rPr>
      </w:pPr>
    </w:p>
    <w:tbl>
      <w:tblPr>
        <w:tblW w:w="14176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42"/>
        <w:gridCol w:w="1133"/>
        <w:gridCol w:w="1418"/>
        <w:gridCol w:w="1844"/>
        <w:gridCol w:w="6521"/>
      </w:tblGrid>
      <w:tr w:rsidR="00CF5222" w:rsidRPr="001E1550" w14:paraId="79053510" w14:textId="77777777" w:rsidTr="00CF5222">
        <w:trPr>
          <w:trHeight w:val="424"/>
        </w:trPr>
        <w:tc>
          <w:tcPr>
            <w:tcW w:w="1418" w:type="dxa"/>
            <w:shd w:val="clear" w:color="auto" w:fill="auto"/>
            <w:noWrap/>
            <w:vAlign w:val="center"/>
          </w:tcPr>
          <w:p w14:paraId="3CC388EC" w14:textId="77777777" w:rsidR="00CF5222" w:rsidRPr="001E1550" w:rsidRDefault="00CF5222" w:rsidP="00CF5222">
            <w:pPr>
              <w:ind w:left="72" w:right="-169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468AD36" w14:textId="77777777" w:rsidR="00CF5222" w:rsidRPr="001E1550" w:rsidRDefault="00CF5222" w:rsidP="00CF5222">
            <w:pPr>
              <w:ind w:left="72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Closest gen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5E01F98" w14:textId="77777777" w:rsidR="00CF5222" w:rsidRPr="001E1550" w:rsidRDefault="00CF5222" w:rsidP="00CF5222">
            <w:pPr>
              <w:ind w:left="-69" w:right="-169" w:hanging="142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Associated</w:t>
            </w:r>
          </w:p>
          <w:p w14:paraId="2EC9C48A" w14:textId="7228E8DA" w:rsidR="00CF5222" w:rsidRPr="001E1550" w:rsidRDefault="00CF5222" w:rsidP="00CF5222">
            <w:pPr>
              <w:ind w:left="-69" w:right="-169" w:hanging="142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39C9AA" w14:textId="77777777" w:rsidR="00CF5222" w:rsidRPr="001E1550" w:rsidRDefault="00CF5222" w:rsidP="00CF5222">
            <w:pPr>
              <w:ind w:left="72" w:right="212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Effective</w:t>
            </w:r>
          </w:p>
          <w:p w14:paraId="0D85A665" w14:textId="63FA3E85" w:rsidR="00CF5222" w:rsidRPr="001E1550" w:rsidRDefault="00CF5222" w:rsidP="00CF5222">
            <w:pPr>
              <w:ind w:left="72" w:right="212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haplotype</w:t>
            </w:r>
            <w:proofErr w:type="gramEnd"/>
          </w:p>
        </w:tc>
        <w:tc>
          <w:tcPr>
            <w:tcW w:w="1844" w:type="dxa"/>
            <w:vAlign w:val="center"/>
          </w:tcPr>
          <w:p w14:paraId="5B4D3660" w14:textId="77777777" w:rsidR="00CF5222" w:rsidRPr="001E1550" w:rsidRDefault="00CF5222" w:rsidP="00CF5222">
            <w:pPr>
              <w:ind w:left="72" w:right="-169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6521" w:type="dxa"/>
            <w:vAlign w:val="center"/>
          </w:tcPr>
          <w:p w14:paraId="3C2BD7DE" w14:textId="77777777" w:rsidR="00CF5222" w:rsidRPr="001E1550" w:rsidRDefault="00CF5222" w:rsidP="00CF5222">
            <w:pPr>
              <w:ind w:left="7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Regulatory motifs altered</w:t>
            </w:r>
          </w:p>
        </w:tc>
      </w:tr>
      <w:tr w:rsidR="00DE4694" w:rsidRPr="001E1550" w14:paraId="36B37D41" w14:textId="77777777" w:rsidTr="00A82008">
        <w:trPr>
          <w:trHeight w:val="12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F62E1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19918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542B9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18E88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DE82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13</w:t>
            </w:r>
          </w:p>
        </w:tc>
        <w:tc>
          <w:tcPr>
            <w:tcW w:w="1844" w:type="dxa"/>
            <w:vAlign w:val="bottom"/>
          </w:tcPr>
          <w:p w14:paraId="14E0CB5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AGACGC</w:t>
            </w:r>
          </w:p>
        </w:tc>
        <w:tc>
          <w:tcPr>
            <w:tcW w:w="6521" w:type="dxa"/>
            <w:vAlign w:val="bottom"/>
          </w:tcPr>
          <w:p w14:paraId="0EE65E1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sf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RP58</w:t>
            </w:r>
          </w:p>
        </w:tc>
      </w:tr>
      <w:tr w:rsidR="00DE4694" w:rsidRPr="001E1550" w14:paraId="51F3B8F9" w14:textId="77777777" w:rsidTr="00A82008">
        <w:trPr>
          <w:trHeight w:val="35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D9009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53849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F8F38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A45FB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F97E4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12</w:t>
            </w:r>
          </w:p>
          <w:p w14:paraId="546E082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13</w:t>
            </w:r>
          </w:p>
        </w:tc>
        <w:tc>
          <w:tcPr>
            <w:tcW w:w="1844" w:type="dxa"/>
            <w:vAlign w:val="bottom"/>
          </w:tcPr>
          <w:p w14:paraId="1C3B163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ACGC</w:t>
            </w:r>
          </w:p>
          <w:p w14:paraId="21CFD3E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ACGC</w:t>
            </w:r>
          </w:p>
        </w:tc>
        <w:tc>
          <w:tcPr>
            <w:tcW w:w="6521" w:type="dxa"/>
            <w:vAlign w:val="bottom"/>
          </w:tcPr>
          <w:p w14:paraId="3D005CC5" w14:textId="0317D8CE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6A9F272E" w14:textId="77777777" w:rsidTr="00EE37E1">
        <w:trPr>
          <w:trHeight w:val="23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0C0645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2527508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59486C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3C62C0" w14:textId="77777777" w:rsidR="00DE4694" w:rsidRPr="009D56C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D56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A541FC" w14:textId="77777777" w:rsidR="00DE4694" w:rsidRPr="009D56C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D56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1</w:t>
            </w:r>
          </w:p>
          <w:p w14:paraId="5BE1190B" w14:textId="77777777" w:rsidR="00DE4694" w:rsidRPr="009D56C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D56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4</w:t>
            </w:r>
          </w:p>
          <w:p w14:paraId="658A932F" w14:textId="77777777" w:rsidR="00DE4694" w:rsidRPr="009D56C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D56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6</w:t>
            </w:r>
          </w:p>
        </w:tc>
        <w:tc>
          <w:tcPr>
            <w:tcW w:w="1844" w:type="dxa"/>
            <w:vAlign w:val="bottom"/>
          </w:tcPr>
          <w:p w14:paraId="103D6A4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A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GC</w:t>
            </w:r>
          </w:p>
          <w:p w14:paraId="1F224D4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A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GC</w:t>
            </w:r>
          </w:p>
          <w:p w14:paraId="01FC6F5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A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GC</w:t>
            </w:r>
          </w:p>
        </w:tc>
        <w:tc>
          <w:tcPr>
            <w:tcW w:w="6521" w:type="dxa"/>
            <w:vAlign w:val="bottom"/>
          </w:tcPr>
          <w:p w14:paraId="4C47694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DAC2</w:t>
            </w:r>
          </w:p>
        </w:tc>
      </w:tr>
      <w:tr w:rsidR="00DE4694" w:rsidRPr="001E1550" w14:paraId="1FF8B674" w14:textId="77777777" w:rsidTr="00A82008">
        <w:trPr>
          <w:trHeight w:val="201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AF04B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6240855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5608F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A22BF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7D8CD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6</w:t>
            </w:r>
          </w:p>
        </w:tc>
        <w:tc>
          <w:tcPr>
            <w:tcW w:w="1844" w:type="dxa"/>
            <w:vAlign w:val="bottom"/>
          </w:tcPr>
          <w:p w14:paraId="699082A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AA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GC</w:t>
            </w:r>
          </w:p>
        </w:tc>
        <w:tc>
          <w:tcPr>
            <w:tcW w:w="6521" w:type="dxa"/>
            <w:vAlign w:val="bottom"/>
          </w:tcPr>
          <w:p w14:paraId="67F0E7C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xa5, Sox, TCF4</w:t>
            </w:r>
          </w:p>
        </w:tc>
      </w:tr>
      <w:tr w:rsidR="00DE4694" w:rsidRPr="001E1550" w14:paraId="49290B75" w14:textId="77777777" w:rsidTr="00A82008">
        <w:trPr>
          <w:trHeight w:val="13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7C4EF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68926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EE36D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BBB40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F607D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1797D61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36FDFEE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f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p300</w:t>
            </w:r>
          </w:p>
        </w:tc>
      </w:tr>
      <w:tr w:rsidR="00DE4694" w:rsidRPr="001E1550" w14:paraId="5FE8CFAB" w14:textId="77777777" w:rsidTr="00A82008">
        <w:trPr>
          <w:trHeight w:val="20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A9670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325337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E2B4C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3F62A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B8B1C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3_H2</w:t>
            </w:r>
          </w:p>
        </w:tc>
        <w:tc>
          <w:tcPr>
            <w:tcW w:w="1844" w:type="dxa"/>
            <w:vAlign w:val="bottom"/>
          </w:tcPr>
          <w:p w14:paraId="0589FF8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CTT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6521" w:type="dxa"/>
            <w:vAlign w:val="bottom"/>
          </w:tcPr>
          <w:p w14:paraId="1A1CDA20" w14:textId="15C7338E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57454230" w14:textId="77777777" w:rsidTr="00A82008">
        <w:trPr>
          <w:trHeight w:val="13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73CF5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694124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E68FA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22D3D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25A4F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6835701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651AFC1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vi-1</w:t>
            </w:r>
          </w:p>
        </w:tc>
      </w:tr>
      <w:tr w:rsidR="00DE4694" w:rsidRPr="001E1550" w14:paraId="2ACC0775" w14:textId="77777777" w:rsidTr="00A82008">
        <w:trPr>
          <w:trHeight w:val="71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090AC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s1049120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EE1D0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DC4EA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C1ACC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65_H6</w:t>
            </w:r>
          </w:p>
        </w:tc>
        <w:tc>
          <w:tcPr>
            <w:tcW w:w="1844" w:type="dxa"/>
            <w:vAlign w:val="bottom"/>
          </w:tcPr>
          <w:p w14:paraId="680E989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CTGCG</w:t>
            </w:r>
          </w:p>
        </w:tc>
        <w:tc>
          <w:tcPr>
            <w:tcW w:w="6521" w:type="dxa"/>
            <w:vAlign w:val="bottom"/>
          </w:tcPr>
          <w:p w14:paraId="13010FE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AFP1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x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cx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Pou2f2, Pou3f4, Sp100</w:t>
            </w:r>
          </w:p>
        </w:tc>
      </w:tr>
      <w:tr w:rsidR="00DE4694" w:rsidRPr="001E1550" w14:paraId="0B4D8ED4" w14:textId="77777777" w:rsidTr="00A82008">
        <w:trPr>
          <w:trHeight w:val="15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46D49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8071795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57855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A25F0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53B6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65_H6</w:t>
            </w:r>
          </w:p>
        </w:tc>
        <w:tc>
          <w:tcPr>
            <w:tcW w:w="1844" w:type="dxa"/>
            <w:vAlign w:val="bottom"/>
          </w:tcPr>
          <w:p w14:paraId="5F64DBC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GCG</w:t>
            </w:r>
          </w:p>
        </w:tc>
        <w:tc>
          <w:tcPr>
            <w:tcW w:w="6521" w:type="dxa"/>
            <w:vAlign w:val="bottom"/>
          </w:tcPr>
          <w:p w14:paraId="3B501BF6" w14:textId="399A92C5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034138EA" w14:textId="77777777" w:rsidTr="00A82008">
        <w:trPr>
          <w:trHeight w:val="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6D020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8070556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F49EE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8149F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FEF26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66_H9</w:t>
            </w:r>
          </w:p>
        </w:tc>
        <w:tc>
          <w:tcPr>
            <w:tcW w:w="1844" w:type="dxa"/>
            <w:vAlign w:val="bottom"/>
          </w:tcPr>
          <w:p w14:paraId="75A62E4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TCTACGACG</w:t>
            </w:r>
          </w:p>
        </w:tc>
        <w:tc>
          <w:tcPr>
            <w:tcW w:w="6521" w:type="dxa"/>
            <w:vAlign w:val="bottom"/>
          </w:tcPr>
          <w:p w14:paraId="034B853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RSF</w:t>
            </w:r>
          </w:p>
        </w:tc>
      </w:tr>
      <w:tr w:rsidR="00DE4694" w:rsidRPr="001E1550" w14:paraId="617F32FA" w14:textId="77777777" w:rsidTr="00A82008">
        <w:trPr>
          <w:trHeight w:val="17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311E8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010546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6C463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CEEBB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35EB1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66_H9</w:t>
            </w:r>
          </w:p>
        </w:tc>
        <w:tc>
          <w:tcPr>
            <w:tcW w:w="1844" w:type="dxa"/>
            <w:vAlign w:val="bottom"/>
          </w:tcPr>
          <w:p w14:paraId="7788340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A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ACGACG</w:t>
            </w:r>
          </w:p>
        </w:tc>
        <w:tc>
          <w:tcPr>
            <w:tcW w:w="6521" w:type="dxa"/>
            <w:vAlign w:val="bottom"/>
          </w:tcPr>
          <w:p w14:paraId="3F41FC7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P2</w:t>
            </w:r>
          </w:p>
        </w:tc>
      </w:tr>
      <w:tr w:rsidR="00DE4694" w:rsidRPr="001E1550" w14:paraId="5CFDA030" w14:textId="77777777" w:rsidTr="00A82008">
        <w:trPr>
          <w:trHeight w:val="1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D3812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6960016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0F8BD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739D0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5CEA8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66_H9</w:t>
            </w:r>
          </w:p>
        </w:tc>
        <w:tc>
          <w:tcPr>
            <w:tcW w:w="1844" w:type="dxa"/>
            <w:vAlign w:val="bottom"/>
          </w:tcPr>
          <w:p w14:paraId="3C9EA2C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ACT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GACG</w:t>
            </w:r>
          </w:p>
        </w:tc>
        <w:tc>
          <w:tcPr>
            <w:tcW w:w="6521" w:type="dxa"/>
            <w:vAlign w:val="bottom"/>
          </w:tcPr>
          <w:p w14:paraId="2CD75C53" w14:textId="0916841D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2017EC9F" w14:textId="77777777" w:rsidTr="00A82008">
        <w:trPr>
          <w:trHeight w:val="18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F7289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807251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DC992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EB0E8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9A44B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66_H9</w:t>
            </w:r>
          </w:p>
        </w:tc>
        <w:tc>
          <w:tcPr>
            <w:tcW w:w="1844" w:type="dxa"/>
            <w:vAlign w:val="bottom"/>
          </w:tcPr>
          <w:p w14:paraId="2A49EB6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ACTCTA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G</w:t>
            </w:r>
          </w:p>
        </w:tc>
        <w:tc>
          <w:tcPr>
            <w:tcW w:w="6521" w:type="dxa"/>
            <w:vAlign w:val="bottom"/>
          </w:tcPr>
          <w:p w14:paraId="70D7C11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2F, HMG-IY, NF-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kappaB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PTF1-beta</w:t>
            </w:r>
          </w:p>
        </w:tc>
      </w:tr>
      <w:tr w:rsidR="00DE4694" w:rsidRPr="001E1550" w14:paraId="14CDC7CA" w14:textId="77777777" w:rsidTr="00A82008">
        <w:trPr>
          <w:trHeight w:val="11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DD521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9588760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A2733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2B471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543BF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1_H2</w:t>
            </w:r>
          </w:p>
        </w:tc>
        <w:tc>
          <w:tcPr>
            <w:tcW w:w="1844" w:type="dxa"/>
            <w:vAlign w:val="bottom"/>
          </w:tcPr>
          <w:p w14:paraId="098C519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CCAGC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</w:p>
        </w:tc>
        <w:tc>
          <w:tcPr>
            <w:tcW w:w="6521" w:type="dxa"/>
            <w:vAlign w:val="bottom"/>
          </w:tcPr>
          <w:p w14:paraId="6721BFF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r</w:t>
            </w:r>
            <w:proofErr w:type="spellEnd"/>
          </w:p>
        </w:tc>
      </w:tr>
      <w:tr w:rsidR="00DE4694" w:rsidRPr="001E1550" w14:paraId="3913A757" w14:textId="77777777" w:rsidTr="00A82008">
        <w:trPr>
          <w:trHeight w:val="6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76432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97093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FC41C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73879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259D1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2907A6F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259DFD8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CF, Cdc5, DMRT4</w:t>
            </w:r>
          </w:p>
        </w:tc>
      </w:tr>
      <w:tr w:rsidR="00DE4694" w:rsidRPr="001E1550" w14:paraId="2F3390C3" w14:textId="77777777" w:rsidTr="00A82008">
        <w:trPr>
          <w:trHeight w:val="13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078E2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9558964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E4FD9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E1E6D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0D30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3_H2</w:t>
            </w:r>
          </w:p>
        </w:tc>
        <w:tc>
          <w:tcPr>
            <w:tcW w:w="1844" w:type="dxa"/>
            <w:vAlign w:val="bottom"/>
          </w:tcPr>
          <w:p w14:paraId="2F8C1A4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C</w:t>
            </w:r>
          </w:p>
        </w:tc>
        <w:tc>
          <w:tcPr>
            <w:tcW w:w="6521" w:type="dxa"/>
            <w:vAlign w:val="bottom"/>
          </w:tcPr>
          <w:p w14:paraId="2CD980E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chyury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E4BP4, Evi-1</w:t>
            </w:r>
          </w:p>
        </w:tc>
      </w:tr>
      <w:tr w:rsidR="00DE4694" w:rsidRPr="001E1550" w14:paraId="219CB34D" w14:textId="77777777" w:rsidTr="00A82008">
        <w:trPr>
          <w:trHeight w:val="8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45571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3505018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29F2E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C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59607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D5899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250B7A8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4469959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Ik-1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</w:p>
        </w:tc>
      </w:tr>
      <w:tr w:rsidR="00DE4694" w:rsidRPr="001E1550" w14:paraId="271EA7C9" w14:textId="77777777" w:rsidTr="00A82008">
        <w:trPr>
          <w:trHeight w:val="15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97449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323331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2F813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C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7C05F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FD0A4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7_H3 </w:t>
            </w:r>
          </w:p>
        </w:tc>
        <w:tc>
          <w:tcPr>
            <w:tcW w:w="1844" w:type="dxa"/>
            <w:vAlign w:val="bottom"/>
          </w:tcPr>
          <w:p w14:paraId="187F245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6521" w:type="dxa"/>
            <w:vAlign w:val="bottom"/>
          </w:tcPr>
          <w:p w14:paraId="60A14D4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TAT</w:t>
            </w:r>
          </w:p>
        </w:tc>
      </w:tr>
      <w:tr w:rsidR="00DE4694" w:rsidRPr="001E1550" w14:paraId="11370441" w14:textId="77777777" w:rsidTr="00A82008">
        <w:trPr>
          <w:trHeight w:val="8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17A1A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444260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A2A45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C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87A1C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56390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8_H4 </w:t>
            </w:r>
          </w:p>
        </w:tc>
        <w:tc>
          <w:tcPr>
            <w:tcW w:w="1844" w:type="dxa"/>
            <w:vAlign w:val="bottom"/>
          </w:tcPr>
          <w:p w14:paraId="3DD6339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6521" w:type="dxa"/>
            <w:vAlign w:val="bottom"/>
          </w:tcPr>
          <w:p w14:paraId="5D86A363" w14:textId="37D1B19F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54BB3C29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AAEBB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0846850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2069A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C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81CD5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AE3EE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9_H17 </w:t>
            </w:r>
          </w:p>
        </w:tc>
        <w:tc>
          <w:tcPr>
            <w:tcW w:w="1844" w:type="dxa"/>
            <w:vAlign w:val="bottom"/>
          </w:tcPr>
          <w:p w14:paraId="71AF9FF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CTCGT</w:t>
            </w:r>
          </w:p>
        </w:tc>
        <w:tc>
          <w:tcPr>
            <w:tcW w:w="6521" w:type="dxa"/>
            <w:vAlign w:val="bottom"/>
          </w:tcPr>
          <w:p w14:paraId="7997EF1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IF-1, RFX5</w:t>
            </w:r>
          </w:p>
        </w:tc>
      </w:tr>
      <w:tr w:rsidR="00DE4694" w:rsidRPr="001E1550" w14:paraId="058B35AA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FFDAC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2208936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78844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780B1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4E1CA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78AE7F2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5950A30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EBPA, Cdx2, Hoxb13, Hoxb9, SP1, STAT</w:t>
            </w: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Mef2</w:t>
            </w:r>
            <w:proofErr w:type="gram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PRDM1, RXRA, STAT</w:t>
            </w:r>
          </w:p>
        </w:tc>
      </w:tr>
      <w:tr w:rsidR="00DE4694" w:rsidRPr="001E1550" w14:paraId="1F41AF88" w14:textId="77777777" w:rsidTr="00A82008">
        <w:trPr>
          <w:trHeight w:val="1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96605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167284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FBFD6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34E03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8A4D4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3_H3</w:t>
            </w:r>
          </w:p>
        </w:tc>
        <w:tc>
          <w:tcPr>
            <w:tcW w:w="1844" w:type="dxa"/>
            <w:vAlign w:val="bottom"/>
          </w:tcPr>
          <w:p w14:paraId="24C2CE6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CAC</w:t>
            </w:r>
          </w:p>
        </w:tc>
        <w:tc>
          <w:tcPr>
            <w:tcW w:w="6521" w:type="dxa"/>
            <w:vAlign w:val="bottom"/>
          </w:tcPr>
          <w:p w14:paraId="6075B8D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CL, Evi-1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f</w:t>
            </w:r>
            <w:proofErr w:type="spellEnd"/>
          </w:p>
        </w:tc>
      </w:tr>
      <w:tr w:rsidR="00DE4694" w:rsidRPr="001E1550" w14:paraId="61399AAF" w14:textId="77777777" w:rsidTr="00A82008">
        <w:trPr>
          <w:trHeight w:val="11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F7C58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32504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62A78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C3040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7E236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4_H8 </w:t>
            </w:r>
          </w:p>
        </w:tc>
        <w:tc>
          <w:tcPr>
            <w:tcW w:w="1844" w:type="dxa"/>
            <w:vAlign w:val="bottom"/>
          </w:tcPr>
          <w:p w14:paraId="3220523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ACCT</w:t>
            </w:r>
          </w:p>
        </w:tc>
        <w:tc>
          <w:tcPr>
            <w:tcW w:w="6521" w:type="dxa"/>
            <w:vAlign w:val="bottom"/>
          </w:tcPr>
          <w:p w14:paraId="1CFE421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ts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Rad21</w:t>
            </w:r>
          </w:p>
        </w:tc>
      </w:tr>
      <w:tr w:rsidR="00DE4694" w:rsidRPr="001E1550" w14:paraId="1FC5044F" w14:textId="77777777" w:rsidTr="00A82008">
        <w:trPr>
          <w:trHeight w:val="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F005D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3516308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1DC46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048A7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4007E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397B6C9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4F02215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ox, RREB-1</w:t>
            </w:r>
          </w:p>
        </w:tc>
      </w:tr>
      <w:tr w:rsidR="00DE4694" w:rsidRPr="001E1550" w14:paraId="1520D517" w14:textId="77777777" w:rsidTr="00A82008">
        <w:trPr>
          <w:trHeight w:val="121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3030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325286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D8AD9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893A1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6B7D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4_H8 </w:t>
            </w:r>
          </w:p>
        </w:tc>
        <w:tc>
          <w:tcPr>
            <w:tcW w:w="1844" w:type="dxa"/>
            <w:vAlign w:val="bottom"/>
          </w:tcPr>
          <w:p w14:paraId="32465B2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GAC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</w:p>
        </w:tc>
        <w:tc>
          <w:tcPr>
            <w:tcW w:w="6521" w:type="dxa"/>
            <w:vAlign w:val="bottom"/>
          </w:tcPr>
          <w:p w14:paraId="5024215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F4</w:t>
            </w:r>
          </w:p>
        </w:tc>
      </w:tr>
      <w:tr w:rsidR="00DE4694" w:rsidRPr="001E1550" w14:paraId="39BD36B1" w14:textId="77777777" w:rsidTr="00A82008">
        <w:trPr>
          <w:trHeight w:val="6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9B80D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7762314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AA756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6693D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43358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65_H18 </w:t>
            </w:r>
          </w:p>
        </w:tc>
        <w:tc>
          <w:tcPr>
            <w:tcW w:w="1844" w:type="dxa"/>
            <w:vAlign w:val="bottom"/>
          </w:tcPr>
          <w:p w14:paraId="3469C81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TACCG</w:t>
            </w:r>
          </w:p>
        </w:tc>
        <w:tc>
          <w:tcPr>
            <w:tcW w:w="6521" w:type="dxa"/>
            <w:vAlign w:val="bottom"/>
          </w:tcPr>
          <w:p w14:paraId="592D4BA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ATF, CEBPB, Pou5f1, Sox</w:t>
            </w:r>
          </w:p>
        </w:tc>
      </w:tr>
      <w:tr w:rsidR="00DE4694" w:rsidRPr="001E1550" w14:paraId="37669FB9" w14:textId="77777777" w:rsidTr="00A82008">
        <w:trPr>
          <w:trHeight w:val="14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7EE0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05219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A3788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54BCA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5F6B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246665C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075A89D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ef2, Pax-4, SIX5</w:t>
            </w:r>
          </w:p>
        </w:tc>
      </w:tr>
      <w:tr w:rsidR="00DE4694" w:rsidRPr="001E1550" w14:paraId="4493A8EE" w14:textId="77777777" w:rsidTr="00A82008">
        <w:trPr>
          <w:trHeight w:val="8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A52E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6960009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1B217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DF98E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F9215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4" w:type="dxa"/>
            <w:vAlign w:val="bottom"/>
          </w:tcPr>
          <w:p w14:paraId="49800CF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507F740B" w14:textId="1BF9F1AC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31666E1A" w14:textId="77777777" w:rsidTr="00A82008">
        <w:trPr>
          <w:trHeight w:val="1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C4919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22435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134E7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B5ECA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443F5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66_H7 </w:t>
            </w:r>
          </w:p>
        </w:tc>
        <w:tc>
          <w:tcPr>
            <w:tcW w:w="1844" w:type="dxa"/>
            <w:vAlign w:val="bottom"/>
          </w:tcPr>
          <w:p w14:paraId="213FF9A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TCGGCGCA</w:t>
            </w:r>
          </w:p>
        </w:tc>
        <w:tc>
          <w:tcPr>
            <w:tcW w:w="6521" w:type="dxa"/>
            <w:vAlign w:val="bottom"/>
          </w:tcPr>
          <w:p w14:paraId="2E5942D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GR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rg</w:t>
            </w:r>
            <w:proofErr w:type="spellEnd"/>
          </w:p>
        </w:tc>
      </w:tr>
      <w:tr w:rsidR="00DE4694" w:rsidRPr="001E1550" w14:paraId="3A35B786" w14:textId="77777777" w:rsidTr="00A82008">
        <w:trPr>
          <w:trHeight w:val="9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9AAB2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286958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A574A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78F0F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C082A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66_H7 </w:t>
            </w:r>
          </w:p>
        </w:tc>
        <w:tc>
          <w:tcPr>
            <w:tcW w:w="1844" w:type="dxa"/>
            <w:vAlign w:val="bottom"/>
          </w:tcPr>
          <w:p w14:paraId="15611B7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GCCTC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CA</w:t>
            </w:r>
          </w:p>
        </w:tc>
        <w:tc>
          <w:tcPr>
            <w:tcW w:w="6521" w:type="dxa"/>
            <w:vAlign w:val="bottom"/>
          </w:tcPr>
          <w:p w14:paraId="49681D3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R, STAT</w:t>
            </w:r>
          </w:p>
        </w:tc>
      </w:tr>
      <w:tr w:rsidR="00DE4694" w:rsidRPr="001E1550" w14:paraId="0F84D856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CE62C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8072920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B030A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465D2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7000F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66_H7 </w:t>
            </w:r>
          </w:p>
        </w:tc>
        <w:tc>
          <w:tcPr>
            <w:tcW w:w="1844" w:type="dxa"/>
            <w:vAlign w:val="bottom"/>
          </w:tcPr>
          <w:p w14:paraId="74E1401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GCCTCGG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6521" w:type="dxa"/>
            <w:vAlign w:val="bottom"/>
          </w:tcPr>
          <w:p w14:paraId="0063CB8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rnt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Gm397, ZEB1</w:t>
            </w:r>
          </w:p>
        </w:tc>
      </w:tr>
      <w:tr w:rsidR="00DE4694" w:rsidRPr="001E1550" w14:paraId="16452862" w14:textId="77777777" w:rsidTr="00EE37E1">
        <w:trPr>
          <w:trHeight w:val="11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C153C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220480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779DA2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KCA 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E71F0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9F0F5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66_H4 </w:t>
            </w:r>
          </w:p>
          <w:p w14:paraId="701C395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66_H12 </w:t>
            </w:r>
          </w:p>
        </w:tc>
        <w:tc>
          <w:tcPr>
            <w:tcW w:w="1844" w:type="dxa"/>
            <w:vAlign w:val="bottom"/>
          </w:tcPr>
          <w:p w14:paraId="05D1D74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ACTCCACCA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</w:p>
          <w:p w14:paraId="5E3C18F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GACCTCGCCA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6521" w:type="dxa"/>
            <w:vAlign w:val="bottom"/>
          </w:tcPr>
          <w:p w14:paraId="42962CE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Ralpha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a, Zbtb3, p300</w:t>
            </w:r>
          </w:p>
        </w:tc>
      </w:tr>
      <w:tr w:rsidR="00DE4694" w:rsidRPr="001E1550" w14:paraId="1E62D90D" w14:textId="77777777" w:rsidTr="00A82008">
        <w:trPr>
          <w:trHeight w:val="14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2AED3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851869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DC8C2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FAE27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CF68B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2_H6 </w:t>
            </w:r>
          </w:p>
        </w:tc>
        <w:tc>
          <w:tcPr>
            <w:tcW w:w="1844" w:type="dxa"/>
            <w:vAlign w:val="bottom"/>
          </w:tcPr>
          <w:p w14:paraId="58F2159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AG</w:t>
            </w:r>
          </w:p>
        </w:tc>
        <w:tc>
          <w:tcPr>
            <w:tcW w:w="6521" w:type="dxa"/>
            <w:vAlign w:val="bottom"/>
          </w:tcPr>
          <w:p w14:paraId="5A342B0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CL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f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PU.1, Pax-5, SETDB1, STAT</w:t>
            </w:r>
          </w:p>
        </w:tc>
      </w:tr>
      <w:tr w:rsidR="00DE4694" w:rsidRPr="001E1550" w14:paraId="1073810D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2D7BB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20899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F0444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78D42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6FAD0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2_H4 </w:t>
            </w:r>
          </w:p>
        </w:tc>
        <w:tc>
          <w:tcPr>
            <w:tcW w:w="1844" w:type="dxa"/>
            <w:vAlign w:val="bottom"/>
          </w:tcPr>
          <w:p w14:paraId="294D4BE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G</w:t>
            </w:r>
          </w:p>
        </w:tc>
        <w:tc>
          <w:tcPr>
            <w:tcW w:w="6521" w:type="dxa"/>
            <w:vAlign w:val="bottom"/>
          </w:tcPr>
          <w:p w14:paraId="15664BB8" w14:textId="7B91F0EF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6E10EA83" w14:textId="77777777" w:rsidTr="00A82008">
        <w:trPr>
          <w:trHeight w:val="13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2A93D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479103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76307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2F0AA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B8309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2_H6 </w:t>
            </w:r>
          </w:p>
        </w:tc>
        <w:tc>
          <w:tcPr>
            <w:tcW w:w="1844" w:type="dxa"/>
            <w:vAlign w:val="bottom"/>
          </w:tcPr>
          <w:p w14:paraId="3F2DB44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6521" w:type="dxa"/>
            <w:vAlign w:val="bottom"/>
          </w:tcPr>
          <w:p w14:paraId="5768E47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c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Nrf1</w:t>
            </w:r>
          </w:p>
        </w:tc>
      </w:tr>
      <w:tr w:rsidR="00DE4694" w:rsidRPr="001E1550" w14:paraId="4BF3BA42" w14:textId="77777777" w:rsidTr="00A82008">
        <w:trPr>
          <w:trHeight w:val="8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1A28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1379997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C496C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D8BDD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F886E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2_H4 </w:t>
            </w:r>
          </w:p>
        </w:tc>
        <w:tc>
          <w:tcPr>
            <w:tcW w:w="1844" w:type="dxa"/>
            <w:vAlign w:val="bottom"/>
          </w:tcPr>
          <w:p w14:paraId="015C079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6521" w:type="dxa"/>
            <w:vAlign w:val="bottom"/>
          </w:tcPr>
          <w:p w14:paraId="429AE94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ATA, TAL1</w:t>
            </w:r>
          </w:p>
        </w:tc>
      </w:tr>
      <w:tr w:rsidR="00DE4694" w:rsidRPr="001E1550" w14:paraId="4DC1E872" w14:textId="77777777" w:rsidTr="00A82008">
        <w:trPr>
          <w:trHeight w:val="15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3D522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260306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84F29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5B579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3BC8F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2_H1 </w:t>
            </w:r>
          </w:p>
        </w:tc>
        <w:tc>
          <w:tcPr>
            <w:tcW w:w="1844" w:type="dxa"/>
            <w:vAlign w:val="bottom"/>
          </w:tcPr>
          <w:p w14:paraId="2599A3C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CG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</w:p>
        </w:tc>
        <w:tc>
          <w:tcPr>
            <w:tcW w:w="6521" w:type="dxa"/>
            <w:vAlign w:val="bottom"/>
          </w:tcPr>
          <w:p w14:paraId="122C6F9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Gbx1, Gbx2, Hoxa3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f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sx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Lhx4, Msx-1, SRF</w:t>
            </w:r>
          </w:p>
        </w:tc>
      </w:tr>
      <w:tr w:rsidR="00DE4694" w:rsidRPr="001E1550" w14:paraId="112C208F" w14:textId="77777777" w:rsidTr="00A82008">
        <w:trPr>
          <w:trHeight w:val="12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FF292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9910304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DB229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CB287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DC31C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246D686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TACGAACA</w:t>
            </w:r>
          </w:p>
        </w:tc>
        <w:tc>
          <w:tcPr>
            <w:tcW w:w="6521" w:type="dxa"/>
            <w:vAlign w:val="bottom"/>
          </w:tcPr>
          <w:p w14:paraId="144AB5C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CF12, ZEB1</w:t>
            </w:r>
          </w:p>
        </w:tc>
      </w:tr>
      <w:tr w:rsidR="00DE4694" w:rsidRPr="001E1550" w14:paraId="594CA7EE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E9C73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3520012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8B9A4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ABBE0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A64A7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2A849AD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ACGAACA</w:t>
            </w:r>
          </w:p>
        </w:tc>
        <w:tc>
          <w:tcPr>
            <w:tcW w:w="6521" w:type="dxa"/>
            <w:vAlign w:val="bottom"/>
          </w:tcPr>
          <w:p w14:paraId="3C3506A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HNF1, Hmbox1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mx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Nkx3</w:t>
            </w:r>
          </w:p>
        </w:tc>
      </w:tr>
      <w:tr w:rsidR="00DE4694" w:rsidRPr="001E1550" w14:paraId="2435108C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D333F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18009757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7CA69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112E8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33BCC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6 </w:t>
            </w:r>
          </w:p>
        </w:tc>
        <w:tc>
          <w:tcPr>
            <w:tcW w:w="1844" w:type="dxa"/>
            <w:vAlign w:val="center"/>
          </w:tcPr>
          <w:p w14:paraId="53DCF04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TTGCTG</w:t>
            </w:r>
          </w:p>
        </w:tc>
        <w:tc>
          <w:tcPr>
            <w:tcW w:w="6521" w:type="dxa"/>
            <w:vAlign w:val="bottom"/>
          </w:tcPr>
          <w:p w14:paraId="5DFBE96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tf1, RP58, TCF12, ZEB1</w:t>
            </w:r>
          </w:p>
        </w:tc>
      </w:tr>
      <w:tr w:rsidR="00DE4694" w:rsidRPr="001E1550" w14:paraId="405A729A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C88A5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rs36011047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6F663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B16AE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5F03B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5B1EBEF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GAACA</w:t>
            </w:r>
          </w:p>
        </w:tc>
        <w:tc>
          <w:tcPr>
            <w:tcW w:w="6521" w:type="dxa"/>
            <w:vAlign w:val="bottom"/>
          </w:tcPr>
          <w:p w14:paraId="458FFFF0" w14:textId="0F950FB5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1B800572" w14:textId="77777777" w:rsidTr="00A82008">
        <w:trPr>
          <w:trHeight w:val="7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EB64A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9898120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81F57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B203E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4BDD6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22798C4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AACA</w:t>
            </w:r>
          </w:p>
        </w:tc>
        <w:tc>
          <w:tcPr>
            <w:tcW w:w="6521" w:type="dxa"/>
            <w:vAlign w:val="bottom"/>
          </w:tcPr>
          <w:p w14:paraId="2C06C9F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ts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Lmo2-complex, Mxi1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f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Pitx2, ZEB1, Znf143</w:t>
            </w:r>
          </w:p>
        </w:tc>
      </w:tr>
      <w:tr w:rsidR="00DE4694" w:rsidRPr="001E1550" w14:paraId="29F808F2" w14:textId="77777777" w:rsidTr="00A82008">
        <w:trPr>
          <w:trHeight w:val="14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5D96A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8450079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69F71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37EB9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55E45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6 </w:t>
            </w:r>
          </w:p>
        </w:tc>
        <w:tc>
          <w:tcPr>
            <w:tcW w:w="1844" w:type="dxa"/>
            <w:vAlign w:val="bottom"/>
          </w:tcPr>
          <w:p w14:paraId="702580F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AC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GCTG</w:t>
            </w:r>
          </w:p>
        </w:tc>
        <w:tc>
          <w:tcPr>
            <w:tcW w:w="6521" w:type="dxa"/>
            <w:vAlign w:val="bottom"/>
          </w:tcPr>
          <w:p w14:paraId="69D1A01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Zfp410</w:t>
            </w:r>
          </w:p>
        </w:tc>
      </w:tr>
      <w:tr w:rsidR="00DE4694" w:rsidRPr="001E1550" w14:paraId="12FF0089" w14:textId="77777777" w:rsidTr="00A82008">
        <w:trPr>
          <w:trHeight w:val="9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7BFD4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36271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B0BD6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5ED0C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7BB97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6 </w:t>
            </w:r>
          </w:p>
        </w:tc>
        <w:tc>
          <w:tcPr>
            <w:tcW w:w="1844" w:type="dxa"/>
            <w:vAlign w:val="bottom"/>
          </w:tcPr>
          <w:p w14:paraId="4A8697A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ACG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CTG</w:t>
            </w:r>
          </w:p>
        </w:tc>
        <w:tc>
          <w:tcPr>
            <w:tcW w:w="6521" w:type="dxa"/>
            <w:vAlign w:val="bottom"/>
          </w:tcPr>
          <w:p w14:paraId="28745C2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U.1</w:t>
            </w:r>
          </w:p>
        </w:tc>
      </w:tr>
      <w:tr w:rsidR="00DE4694" w:rsidRPr="001E1550" w14:paraId="25E9AC9F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C4312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696025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9DA30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83BD1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FA507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6FED735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TAC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A</w:t>
            </w:r>
          </w:p>
        </w:tc>
        <w:tc>
          <w:tcPr>
            <w:tcW w:w="6521" w:type="dxa"/>
            <w:vAlign w:val="bottom"/>
          </w:tcPr>
          <w:p w14:paraId="036DC9F7" w14:textId="5D709AC8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31F478C0" w14:textId="77777777" w:rsidTr="00A82008">
        <w:trPr>
          <w:trHeight w:val="1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029D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34169044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A16A3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75267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514C3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2AE5C18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TACG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6521" w:type="dxa"/>
            <w:vAlign w:val="bottom"/>
          </w:tcPr>
          <w:p w14:paraId="4B3E594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CL, NRSF, Sin3Ak-20</w:t>
            </w:r>
          </w:p>
        </w:tc>
      </w:tr>
      <w:tr w:rsidR="00DE4694" w:rsidRPr="001E1550" w14:paraId="7EB0FD5D" w14:textId="77777777" w:rsidTr="00A82008">
        <w:trPr>
          <w:trHeight w:val="17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C923D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8077180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6F8FA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E77A4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4B940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747A588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TACGA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6521" w:type="dxa"/>
            <w:vAlign w:val="bottom"/>
          </w:tcPr>
          <w:p w14:paraId="14A4508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HDAC2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anog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Pax-5, Pou2f2</w:t>
            </w:r>
          </w:p>
        </w:tc>
      </w:tr>
      <w:tr w:rsidR="00DE4694" w:rsidRPr="001E1550" w14:paraId="023B5F0B" w14:textId="77777777" w:rsidTr="00A82008">
        <w:trPr>
          <w:trHeight w:val="11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F4C1D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9892428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BCFBB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10A40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7225A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93_H2 </w:t>
            </w:r>
          </w:p>
        </w:tc>
        <w:tc>
          <w:tcPr>
            <w:tcW w:w="1844" w:type="dxa"/>
            <w:vAlign w:val="bottom"/>
          </w:tcPr>
          <w:p w14:paraId="0E1BEBA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GTACGAA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</w:p>
        </w:tc>
        <w:tc>
          <w:tcPr>
            <w:tcW w:w="6521" w:type="dxa"/>
            <w:vAlign w:val="bottom"/>
          </w:tcPr>
          <w:p w14:paraId="602B8FE0" w14:textId="3C9E4F29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71F0955A" w14:textId="77777777" w:rsidTr="00A82008">
        <w:trPr>
          <w:trHeight w:val="51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B9D43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40318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0FADD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8D93E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7013F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_H4 </w:t>
            </w:r>
          </w:p>
        </w:tc>
        <w:tc>
          <w:tcPr>
            <w:tcW w:w="1844" w:type="dxa"/>
            <w:vAlign w:val="bottom"/>
          </w:tcPr>
          <w:p w14:paraId="62BA6E5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GAC</w:t>
            </w:r>
          </w:p>
        </w:tc>
        <w:tc>
          <w:tcPr>
            <w:tcW w:w="6521" w:type="dxa"/>
            <w:vAlign w:val="bottom"/>
          </w:tcPr>
          <w:p w14:paraId="25275B91" w14:textId="29AD8A23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38F6EBAD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9E891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403184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FD364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1736B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9B529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_H4 </w:t>
            </w:r>
          </w:p>
        </w:tc>
        <w:tc>
          <w:tcPr>
            <w:tcW w:w="1844" w:type="dxa"/>
            <w:vAlign w:val="bottom"/>
          </w:tcPr>
          <w:p w14:paraId="48BD311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T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AC</w:t>
            </w:r>
          </w:p>
        </w:tc>
        <w:tc>
          <w:tcPr>
            <w:tcW w:w="6521" w:type="dxa"/>
            <w:vAlign w:val="bottom"/>
          </w:tcPr>
          <w:p w14:paraId="1D113A5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P-2, EBF, ELF1, Egr-1, YY1</w:t>
            </w:r>
          </w:p>
        </w:tc>
      </w:tr>
      <w:tr w:rsidR="00DE4694" w:rsidRPr="001E1550" w14:paraId="11163E40" w14:textId="77777777" w:rsidTr="00A82008">
        <w:trPr>
          <w:trHeight w:val="5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BC12C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384320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2A433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60D7C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4244A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1_H4</w:t>
            </w:r>
          </w:p>
        </w:tc>
        <w:tc>
          <w:tcPr>
            <w:tcW w:w="1844" w:type="dxa"/>
            <w:vAlign w:val="bottom"/>
          </w:tcPr>
          <w:p w14:paraId="3451B62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TGG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</w:t>
            </w:r>
          </w:p>
        </w:tc>
        <w:tc>
          <w:tcPr>
            <w:tcW w:w="6521" w:type="dxa"/>
            <w:vAlign w:val="bottom"/>
          </w:tcPr>
          <w:p w14:paraId="3DC6DCED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CF, Rad21, SETDB1, SMC3</w:t>
            </w:r>
          </w:p>
        </w:tc>
      </w:tr>
      <w:tr w:rsidR="00DE4694" w:rsidRPr="001E1550" w14:paraId="4C07EE17" w14:textId="77777777" w:rsidTr="00A82008">
        <w:trPr>
          <w:trHeight w:val="13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5EE20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38432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12435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AF4DA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42FE1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_H4 </w:t>
            </w:r>
          </w:p>
        </w:tc>
        <w:tc>
          <w:tcPr>
            <w:tcW w:w="1844" w:type="dxa"/>
            <w:vAlign w:val="bottom"/>
          </w:tcPr>
          <w:p w14:paraId="2019E2C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TGGG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6521" w:type="dxa"/>
            <w:vAlign w:val="bottom"/>
          </w:tcPr>
          <w:p w14:paraId="1C1E289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CL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dx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Evi-1, GATA, HDAC2, HMGN3, Mef2, Spz1</w:t>
            </w:r>
          </w:p>
        </w:tc>
      </w:tr>
      <w:tr w:rsidR="00DE4694" w:rsidRPr="001E1550" w14:paraId="4BE2E25B" w14:textId="77777777" w:rsidTr="00A82008">
        <w:trPr>
          <w:trHeight w:val="7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45BBE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48244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4654B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2C315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6CC59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2_H7 </w:t>
            </w:r>
          </w:p>
        </w:tc>
        <w:tc>
          <w:tcPr>
            <w:tcW w:w="1844" w:type="dxa"/>
            <w:vAlign w:val="bottom"/>
          </w:tcPr>
          <w:p w14:paraId="63E62C6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GGAGTTG</w:t>
            </w:r>
          </w:p>
        </w:tc>
        <w:tc>
          <w:tcPr>
            <w:tcW w:w="6521" w:type="dxa"/>
            <w:vAlign w:val="bottom"/>
          </w:tcPr>
          <w:p w14:paraId="1041EB0C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ts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GATA, Pou6f1, TATA</w:t>
            </w:r>
          </w:p>
        </w:tc>
      </w:tr>
      <w:tr w:rsidR="00DE4694" w:rsidRPr="001E1550" w14:paraId="0F313E5A" w14:textId="77777777" w:rsidTr="00A82008">
        <w:trPr>
          <w:trHeight w:val="151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12A35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086283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10F1C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177F4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7BDFC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2_H7 </w:t>
            </w:r>
          </w:p>
        </w:tc>
        <w:tc>
          <w:tcPr>
            <w:tcW w:w="1844" w:type="dxa"/>
            <w:vAlign w:val="bottom"/>
          </w:tcPr>
          <w:p w14:paraId="5043B1B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AGTTG</w:t>
            </w:r>
          </w:p>
        </w:tc>
        <w:tc>
          <w:tcPr>
            <w:tcW w:w="6521" w:type="dxa"/>
            <w:vAlign w:val="bottom"/>
          </w:tcPr>
          <w:p w14:paraId="5005F26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ts</w:t>
            </w:r>
            <w:proofErr w:type="spellEnd"/>
          </w:p>
        </w:tc>
      </w:tr>
      <w:tr w:rsidR="00DE4694" w:rsidRPr="001E1550" w14:paraId="667B8FF5" w14:textId="77777777" w:rsidTr="00A82008">
        <w:trPr>
          <w:trHeight w:val="9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1A98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0779081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40BD8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B329F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5E181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2_H7 </w:t>
            </w:r>
          </w:p>
        </w:tc>
        <w:tc>
          <w:tcPr>
            <w:tcW w:w="1844" w:type="dxa"/>
            <w:vAlign w:val="bottom"/>
          </w:tcPr>
          <w:p w14:paraId="71CDF92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CTGGAG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6521" w:type="dxa"/>
            <w:vAlign w:val="bottom"/>
          </w:tcPr>
          <w:p w14:paraId="05DC10C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xa5, RORalpha1, TCF4</w:t>
            </w:r>
          </w:p>
        </w:tc>
      </w:tr>
      <w:tr w:rsidR="00DE4694" w:rsidRPr="001E1550" w14:paraId="7E73BC92" w14:textId="77777777" w:rsidTr="00A82008">
        <w:trPr>
          <w:trHeight w:val="17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4E8DA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0779083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9D563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00B92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CB996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3_H3 </w:t>
            </w:r>
          </w:p>
        </w:tc>
        <w:tc>
          <w:tcPr>
            <w:tcW w:w="1844" w:type="dxa"/>
            <w:vAlign w:val="bottom"/>
          </w:tcPr>
          <w:p w14:paraId="3FC80F6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GT</w:t>
            </w:r>
          </w:p>
        </w:tc>
        <w:tc>
          <w:tcPr>
            <w:tcW w:w="6521" w:type="dxa"/>
            <w:vAlign w:val="bottom"/>
          </w:tcPr>
          <w:p w14:paraId="7902E0B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Foxd1, Foxk1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oxo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Foxq1, HNF1</w:t>
            </w:r>
          </w:p>
        </w:tc>
      </w:tr>
      <w:tr w:rsidR="00DE4694" w:rsidRPr="001E1550" w14:paraId="0878E81C" w14:textId="77777777" w:rsidTr="00EE37E1">
        <w:trPr>
          <w:trHeight w:val="38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16230D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482429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4B86DC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981774B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CA5C21" w14:textId="7CB6B3DA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3_H3</w:t>
            </w:r>
          </w:p>
        </w:tc>
        <w:tc>
          <w:tcPr>
            <w:tcW w:w="1844" w:type="dxa"/>
            <w:vAlign w:val="center"/>
          </w:tcPr>
          <w:p w14:paraId="3C3D1656" w14:textId="77777777" w:rsidR="00DE4694" w:rsidRPr="001E1550" w:rsidRDefault="00DE4694" w:rsidP="00EE37E1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TT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</w:p>
        </w:tc>
        <w:tc>
          <w:tcPr>
            <w:tcW w:w="6521" w:type="dxa"/>
            <w:vAlign w:val="bottom"/>
          </w:tcPr>
          <w:p w14:paraId="0E8EAB80" w14:textId="77777777" w:rsidR="00DE4694" w:rsidRPr="001E1550" w:rsidRDefault="00DE4694" w:rsidP="00A82008">
            <w:pPr>
              <w:ind w:left="72" w:right="-211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dx2, Dbx1, Evi-1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oxa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Foxi1, Foxj2, Foxk1, Foxl1, Foxp1, HNF1, Hoxa10, Hoxa9, Hoxb8, </w:t>
            </w:r>
          </w:p>
          <w:p w14:paraId="12560134" w14:textId="77777777" w:rsidR="00DE4694" w:rsidRPr="001E1550" w:rsidRDefault="00DE4694" w:rsidP="00A82008">
            <w:pPr>
              <w:ind w:left="72" w:right="-211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Hoxb9, Hoxc6, Hoxc9, Hoxd8, Mef2, </w:t>
            </w: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cx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Nkx3, Nkx6-2, Pou2f2, Pou3f3, Pou3f4, Pou6f1, Sox, TATA, Zfp105</w:t>
            </w:r>
          </w:p>
        </w:tc>
      </w:tr>
      <w:tr w:rsidR="00DE4694" w:rsidRPr="001E1550" w14:paraId="73936331" w14:textId="77777777" w:rsidTr="00A82008">
        <w:trPr>
          <w:trHeight w:val="8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6D20D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61943077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91811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MEM132B/AAC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1236E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D13D5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9_H8 </w:t>
            </w:r>
          </w:p>
        </w:tc>
        <w:tc>
          <w:tcPr>
            <w:tcW w:w="1844" w:type="dxa"/>
            <w:vAlign w:val="bottom"/>
          </w:tcPr>
          <w:p w14:paraId="022A40D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CTC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6521" w:type="dxa"/>
            <w:vAlign w:val="bottom"/>
          </w:tcPr>
          <w:p w14:paraId="2A07429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NF1, Hoxb13, Hoxd10, Mef2</w:t>
            </w:r>
          </w:p>
        </w:tc>
      </w:tr>
      <w:tr w:rsidR="00DE4694" w:rsidRPr="001E1550" w14:paraId="4A610308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13DB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7674678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B8A8E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34C4F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+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760FA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2_H12 </w:t>
            </w:r>
          </w:p>
        </w:tc>
        <w:tc>
          <w:tcPr>
            <w:tcW w:w="1844" w:type="dxa"/>
            <w:vAlign w:val="bottom"/>
          </w:tcPr>
          <w:p w14:paraId="7D43492A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ACGC</w:t>
            </w:r>
          </w:p>
        </w:tc>
        <w:tc>
          <w:tcPr>
            <w:tcW w:w="6521" w:type="dxa"/>
            <w:vAlign w:val="bottom"/>
          </w:tcPr>
          <w:p w14:paraId="195AC5C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EBPA, CEBPB, p300</w:t>
            </w:r>
          </w:p>
        </w:tc>
      </w:tr>
      <w:tr w:rsidR="00DE4694" w:rsidRPr="001E1550" w14:paraId="2A9F89D8" w14:textId="77777777" w:rsidTr="00A82008">
        <w:trPr>
          <w:trHeight w:val="8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BE312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2503674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70B0E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6orf138/MU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3FAB4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+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9A3AA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6</w:t>
            </w:r>
          </w:p>
        </w:tc>
        <w:tc>
          <w:tcPr>
            <w:tcW w:w="1844" w:type="dxa"/>
            <w:vAlign w:val="bottom"/>
          </w:tcPr>
          <w:p w14:paraId="03C7EDB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AAAG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C</w:t>
            </w:r>
          </w:p>
        </w:tc>
        <w:tc>
          <w:tcPr>
            <w:tcW w:w="6521" w:type="dxa"/>
            <w:vAlign w:val="bottom"/>
          </w:tcPr>
          <w:p w14:paraId="27F63016" w14:textId="6DB31367" w:rsidR="00DE4694" w:rsidRPr="001E1550" w:rsidRDefault="00C854BD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 w:rsidR="00DE4694" w:rsidRPr="001E1550" w14:paraId="35F81F2F" w14:textId="77777777" w:rsidTr="00A82008">
        <w:trPr>
          <w:trHeight w:val="17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77F2B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9902356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A8439C" w14:textId="60178130" w:rsidR="00DE4694" w:rsidRPr="001E1550" w:rsidRDefault="00A82008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KCA </w:t>
            </w:r>
            <w:r w:rsidR="00DE4694"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within gene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36705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+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7FB98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65_H18</w:t>
            </w:r>
          </w:p>
        </w:tc>
        <w:tc>
          <w:tcPr>
            <w:tcW w:w="1844" w:type="dxa"/>
            <w:vAlign w:val="bottom"/>
          </w:tcPr>
          <w:p w14:paraId="30FE462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AAGTA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</w:t>
            </w:r>
          </w:p>
        </w:tc>
        <w:tc>
          <w:tcPr>
            <w:tcW w:w="6521" w:type="dxa"/>
            <w:vAlign w:val="bottom"/>
          </w:tcPr>
          <w:p w14:paraId="25D6A156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CF11</w:t>
            </w: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::</w:t>
            </w:r>
            <w:proofErr w:type="spellStart"/>
            <w:proofErr w:type="gram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afG</w:t>
            </w:r>
            <w:proofErr w:type="spellEnd"/>
          </w:p>
        </w:tc>
      </w:tr>
      <w:tr w:rsidR="00DE4694" w:rsidRPr="001E1550" w14:paraId="05BDECBD" w14:textId="77777777" w:rsidTr="00A82008">
        <w:trPr>
          <w:trHeight w:val="10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D117BB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32438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88299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B14D3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+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EC276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_H4 </w:t>
            </w:r>
          </w:p>
        </w:tc>
        <w:tc>
          <w:tcPr>
            <w:tcW w:w="1844" w:type="dxa"/>
            <w:vAlign w:val="bottom"/>
          </w:tcPr>
          <w:p w14:paraId="66AF530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GGAC</w:t>
            </w:r>
          </w:p>
        </w:tc>
        <w:tc>
          <w:tcPr>
            <w:tcW w:w="6521" w:type="dxa"/>
            <w:vAlign w:val="bottom"/>
          </w:tcPr>
          <w:p w14:paraId="6F114CD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P-1</w:t>
            </w:r>
          </w:p>
        </w:tc>
      </w:tr>
      <w:tr w:rsidR="00DE4694" w:rsidRPr="001E1550" w14:paraId="4691EDF9" w14:textId="77777777" w:rsidTr="00A82008">
        <w:trPr>
          <w:trHeight w:val="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2FC249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7301137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3D4A20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LC6A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51A524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+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38FEB1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2_H7</w:t>
            </w:r>
          </w:p>
        </w:tc>
        <w:tc>
          <w:tcPr>
            <w:tcW w:w="1844" w:type="dxa"/>
            <w:vAlign w:val="bottom"/>
          </w:tcPr>
          <w:p w14:paraId="2B8F9103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GGAGTTG</w:t>
            </w:r>
          </w:p>
        </w:tc>
        <w:tc>
          <w:tcPr>
            <w:tcW w:w="6521" w:type="dxa"/>
            <w:vAlign w:val="bottom"/>
          </w:tcPr>
          <w:p w14:paraId="3DBAE93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mx</w:t>
            </w:r>
            <w:proofErr w:type="spellEnd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, Hoxd10, Nkx2, Sox</w:t>
            </w:r>
          </w:p>
        </w:tc>
      </w:tr>
      <w:tr w:rsidR="00DE4694" w:rsidRPr="001E1550" w14:paraId="6E9B0014" w14:textId="77777777" w:rsidTr="00A82008">
        <w:trPr>
          <w:trHeight w:val="5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63411F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s12818316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C63008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MEM132B/AAC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2D80B7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R+BCA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AFD635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B19_H11 </w:t>
            </w:r>
          </w:p>
        </w:tc>
        <w:tc>
          <w:tcPr>
            <w:tcW w:w="1844" w:type="dxa"/>
            <w:vAlign w:val="bottom"/>
          </w:tcPr>
          <w:p w14:paraId="67B96E1E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GCT</w:t>
            </w:r>
            <w:r w:rsidRPr="001E155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</w:t>
            </w:r>
          </w:p>
        </w:tc>
        <w:tc>
          <w:tcPr>
            <w:tcW w:w="6521" w:type="dxa"/>
            <w:vAlign w:val="bottom"/>
          </w:tcPr>
          <w:p w14:paraId="4FC25DF2" w14:textId="77777777" w:rsidR="00DE4694" w:rsidRPr="001E1550" w:rsidRDefault="00DE4694" w:rsidP="00A82008">
            <w:pPr>
              <w:ind w:left="72" w:right="-169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E15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R, Pax-5, Znf143</w:t>
            </w:r>
          </w:p>
        </w:tc>
      </w:tr>
    </w:tbl>
    <w:p w14:paraId="7ECB3442" w14:textId="77777777" w:rsidR="00D8430C" w:rsidRDefault="00D8430C" w:rsidP="00D8430C">
      <w:pPr>
        <w:spacing w:line="480" w:lineRule="auto"/>
        <w:ind w:left="-709" w:right="-463"/>
        <w:jc w:val="both"/>
        <w:rPr>
          <w:rFonts w:ascii="Times New Roman" w:hAnsi="Times New Roman"/>
          <w:lang w:val="en-US"/>
        </w:rPr>
      </w:pPr>
      <w:bookmarkStart w:id="0" w:name="_GoBack"/>
      <w:bookmarkEnd w:id="0"/>
    </w:p>
    <w:sectPr w:rsidR="00D8430C" w:rsidSect="00DE4694">
      <w:headerReference w:type="even" r:id="rId9"/>
      <w:pgSz w:w="15840" w:h="12240" w:orient="landscape"/>
      <w:pgMar w:top="1418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E2AB0" w14:textId="77777777" w:rsidR="00E41EC6" w:rsidRDefault="00E41EC6" w:rsidP="0018622C">
      <w:r>
        <w:separator/>
      </w:r>
    </w:p>
  </w:endnote>
  <w:endnote w:type="continuationSeparator" w:id="0">
    <w:p w14:paraId="78D986C0" w14:textId="77777777" w:rsidR="00E41EC6" w:rsidRDefault="00E41EC6" w:rsidP="00186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ng">
    <w:charset w:val="50"/>
    <w:family w:val="auto"/>
    <w:pitch w:val="variable"/>
    <w:sig w:usb0="01000000" w:usb1="00000000" w:usb2="0E040001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55D80" w14:textId="77777777" w:rsidR="00E41EC6" w:rsidRDefault="00E41EC6" w:rsidP="0018622C">
      <w:r>
        <w:separator/>
      </w:r>
    </w:p>
  </w:footnote>
  <w:footnote w:type="continuationSeparator" w:id="0">
    <w:p w14:paraId="2F2E723D" w14:textId="77777777" w:rsidR="00E41EC6" w:rsidRDefault="00E41EC6" w:rsidP="001862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6D2D34" w14:textId="77777777" w:rsidR="00E41EC6" w:rsidRDefault="00E41EC6" w:rsidP="000B2A99">
    <w:pPr>
      <w:pStyle w:val="En-tt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2D701CE" w14:textId="77777777" w:rsidR="00E41EC6" w:rsidRDefault="00E41EC6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00D67"/>
    <w:multiLevelType w:val="hybridMultilevel"/>
    <w:tmpl w:val="BF72EBD8"/>
    <w:lvl w:ilvl="0" w:tplc="4D5AD176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6F1B5F"/>
    <w:multiLevelType w:val="multilevel"/>
    <w:tmpl w:val="5D42096A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711508"/>
    <w:multiLevelType w:val="hybridMultilevel"/>
    <w:tmpl w:val="042A3638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">
    <w:nsid w:val="2F075C00"/>
    <w:multiLevelType w:val="hybridMultilevel"/>
    <w:tmpl w:val="F17229E0"/>
    <w:lvl w:ilvl="0" w:tplc="59B6009E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A40D73"/>
    <w:multiLevelType w:val="hybridMultilevel"/>
    <w:tmpl w:val="587CFEF4"/>
    <w:lvl w:ilvl="0" w:tplc="38A8E994">
      <w:numFmt w:val="bullet"/>
      <w:lvlText w:val="-"/>
      <w:lvlJc w:val="left"/>
      <w:pPr>
        <w:ind w:left="720" w:hanging="360"/>
      </w:pPr>
      <w:rPr>
        <w:rFonts w:ascii="Times New Roman" w:eastAsia="Song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314467"/>
    <w:multiLevelType w:val="hybridMultilevel"/>
    <w:tmpl w:val="EC448E1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C547E2"/>
    <w:multiLevelType w:val="hybridMultilevel"/>
    <w:tmpl w:val="29BA3A38"/>
    <w:lvl w:ilvl="0" w:tplc="63B69D2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D46C92"/>
    <w:multiLevelType w:val="multilevel"/>
    <w:tmpl w:val="5D42096A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23"/>
    <w:rsid w:val="000001E5"/>
    <w:rsid w:val="000009CC"/>
    <w:rsid w:val="0000336C"/>
    <w:rsid w:val="00003402"/>
    <w:rsid w:val="00003975"/>
    <w:rsid w:val="00003A27"/>
    <w:rsid w:val="00003C1A"/>
    <w:rsid w:val="000045B0"/>
    <w:rsid w:val="000049A9"/>
    <w:rsid w:val="00005151"/>
    <w:rsid w:val="00005E29"/>
    <w:rsid w:val="000077AD"/>
    <w:rsid w:val="00010026"/>
    <w:rsid w:val="000100D6"/>
    <w:rsid w:val="0001398F"/>
    <w:rsid w:val="0001498F"/>
    <w:rsid w:val="0001597E"/>
    <w:rsid w:val="00015F3F"/>
    <w:rsid w:val="00016156"/>
    <w:rsid w:val="00016824"/>
    <w:rsid w:val="00016CDC"/>
    <w:rsid w:val="000175BC"/>
    <w:rsid w:val="00020098"/>
    <w:rsid w:val="00020258"/>
    <w:rsid w:val="00021056"/>
    <w:rsid w:val="000219C0"/>
    <w:rsid w:val="00025F67"/>
    <w:rsid w:val="00031904"/>
    <w:rsid w:val="00031C57"/>
    <w:rsid w:val="0003360A"/>
    <w:rsid w:val="00034FA0"/>
    <w:rsid w:val="00035B29"/>
    <w:rsid w:val="00042DBD"/>
    <w:rsid w:val="00044E6A"/>
    <w:rsid w:val="00050915"/>
    <w:rsid w:val="00051496"/>
    <w:rsid w:val="000515CD"/>
    <w:rsid w:val="00051C88"/>
    <w:rsid w:val="00052064"/>
    <w:rsid w:val="000535EF"/>
    <w:rsid w:val="00054A54"/>
    <w:rsid w:val="00057892"/>
    <w:rsid w:val="00061C81"/>
    <w:rsid w:val="00062A03"/>
    <w:rsid w:val="00062BC6"/>
    <w:rsid w:val="0006358C"/>
    <w:rsid w:val="00063A6F"/>
    <w:rsid w:val="00066901"/>
    <w:rsid w:val="00066DC8"/>
    <w:rsid w:val="000707EC"/>
    <w:rsid w:val="00071B7E"/>
    <w:rsid w:val="00071BF4"/>
    <w:rsid w:val="0007523E"/>
    <w:rsid w:val="00075377"/>
    <w:rsid w:val="00075425"/>
    <w:rsid w:val="00077A63"/>
    <w:rsid w:val="000809C3"/>
    <w:rsid w:val="00082E79"/>
    <w:rsid w:val="000830E9"/>
    <w:rsid w:val="00083741"/>
    <w:rsid w:val="00085EC4"/>
    <w:rsid w:val="00086AF1"/>
    <w:rsid w:val="000877B4"/>
    <w:rsid w:val="00087BFA"/>
    <w:rsid w:val="000904B1"/>
    <w:rsid w:val="000905FA"/>
    <w:rsid w:val="000909E5"/>
    <w:rsid w:val="0009163A"/>
    <w:rsid w:val="000918D7"/>
    <w:rsid w:val="00092442"/>
    <w:rsid w:val="00093672"/>
    <w:rsid w:val="00094ACF"/>
    <w:rsid w:val="0009559E"/>
    <w:rsid w:val="00097362"/>
    <w:rsid w:val="000A024E"/>
    <w:rsid w:val="000A1054"/>
    <w:rsid w:val="000A12B8"/>
    <w:rsid w:val="000A1947"/>
    <w:rsid w:val="000A19CE"/>
    <w:rsid w:val="000A2C30"/>
    <w:rsid w:val="000A3159"/>
    <w:rsid w:val="000A3172"/>
    <w:rsid w:val="000A3AB6"/>
    <w:rsid w:val="000A4626"/>
    <w:rsid w:val="000A62A8"/>
    <w:rsid w:val="000A6BD6"/>
    <w:rsid w:val="000A6F3D"/>
    <w:rsid w:val="000B0278"/>
    <w:rsid w:val="000B1438"/>
    <w:rsid w:val="000B157A"/>
    <w:rsid w:val="000B1A75"/>
    <w:rsid w:val="000B219F"/>
    <w:rsid w:val="000B2A99"/>
    <w:rsid w:val="000B2E6F"/>
    <w:rsid w:val="000B374A"/>
    <w:rsid w:val="000B52DE"/>
    <w:rsid w:val="000B5CA6"/>
    <w:rsid w:val="000B70D7"/>
    <w:rsid w:val="000B7C14"/>
    <w:rsid w:val="000B7DCB"/>
    <w:rsid w:val="000C0764"/>
    <w:rsid w:val="000C1562"/>
    <w:rsid w:val="000C1ADA"/>
    <w:rsid w:val="000C274F"/>
    <w:rsid w:val="000C342A"/>
    <w:rsid w:val="000C424F"/>
    <w:rsid w:val="000C4D78"/>
    <w:rsid w:val="000C6A90"/>
    <w:rsid w:val="000C6F61"/>
    <w:rsid w:val="000C71DD"/>
    <w:rsid w:val="000C7783"/>
    <w:rsid w:val="000C789E"/>
    <w:rsid w:val="000D0A48"/>
    <w:rsid w:val="000D4EA9"/>
    <w:rsid w:val="000D517F"/>
    <w:rsid w:val="000D6CAC"/>
    <w:rsid w:val="000D6F59"/>
    <w:rsid w:val="000D7376"/>
    <w:rsid w:val="000E1296"/>
    <w:rsid w:val="000E16B9"/>
    <w:rsid w:val="000E1F0B"/>
    <w:rsid w:val="000E2C15"/>
    <w:rsid w:val="000E2F04"/>
    <w:rsid w:val="000E3506"/>
    <w:rsid w:val="000E36B6"/>
    <w:rsid w:val="000E42A0"/>
    <w:rsid w:val="000E5061"/>
    <w:rsid w:val="000E5407"/>
    <w:rsid w:val="000E630B"/>
    <w:rsid w:val="000E7E8A"/>
    <w:rsid w:val="000F03C6"/>
    <w:rsid w:val="000F165C"/>
    <w:rsid w:val="000F21E1"/>
    <w:rsid w:val="000F341D"/>
    <w:rsid w:val="000F4A4B"/>
    <w:rsid w:val="000F52C5"/>
    <w:rsid w:val="000F5422"/>
    <w:rsid w:val="000F5537"/>
    <w:rsid w:val="000F58B1"/>
    <w:rsid w:val="000F5E26"/>
    <w:rsid w:val="000F5E30"/>
    <w:rsid w:val="000F5F91"/>
    <w:rsid w:val="000F6910"/>
    <w:rsid w:val="000F6939"/>
    <w:rsid w:val="000F6CE0"/>
    <w:rsid w:val="000F708E"/>
    <w:rsid w:val="000F7724"/>
    <w:rsid w:val="000F7786"/>
    <w:rsid w:val="0010075D"/>
    <w:rsid w:val="00101023"/>
    <w:rsid w:val="0010129E"/>
    <w:rsid w:val="0010186E"/>
    <w:rsid w:val="00104D7F"/>
    <w:rsid w:val="00105327"/>
    <w:rsid w:val="001053BA"/>
    <w:rsid w:val="00107331"/>
    <w:rsid w:val="001106A1"/>
    <w:rsid w:val="00112CAC"/>
    <w:rsid w:val="00113F15"/>
    <w:rsid w:val="0011452F"/>
    <w:rsid w:val="0011454B"/>
    <w:rsid w:val="00114A3B"/>
    <w:rsid w:val="0011529F"/>
    <w:rsid w:val="00115E34"/>
    <w:rsid w:val="001169AA"/>
    <w:rsid w:val="00116F3C"/>
    <w:rsid w:val="00117796"/>
    <w:rsid w:val="00120CD1"/>
    <w:rsid w:val="001211C3"/>
    <w:rsid w:val="001224B1"/>
    <w:rsid w:val="0012357F"/>
    <w:rsid w:val="00125119"/>
    <w:rsid w:val="00126202"/>
    <w:rsid w:val="00130C52"/>
    <w:rsid w:val="00131228"/>
    <w:rsid w:val="001319AA"/>
    <w:rsid w:val="00131D18"/>
    <w:rsid w:val="00133C31"/>
    <w:rsid w:val="0013571A"/>
    <w:rsid w:val="0013739B"/>
    <w:rsid w:val="001377E4"/>
    <w:rsid w:val="001378A8"/>
    <w:rsid w:val="00140B0A"/>
    <w:rsid w:val="00144058"/>
    <w:rsid w:val="0014462F"/>
    <w:rsid w:val="00144DB2"/>
    <w:rsid w:val="00146BA2"/>
    <w:rsid w:val="00151296"/>
    <w:rsid w:val="00153A28"/>
    <w:rsid w:val="00153F2E"/>
    <w:rsid w:val="00154221"/>
    <w:rsid w:val="0015446C"/>
    <w:rsid w:val="00155374"/>
    <w:rsid w:val="00156116"/>
    <w:rsid w:val="00156C18"/>
    <w:rsid w:val="00157107"/>
    <w:rsid w:val="00157275"/>
    <w:rsid w:val="00157CFB"/>
    <w:rsid w:val="001608FA"/>
    <w:rsid w:val="00160980"/>
    <w:rsid w:val="00160AB6"/>
    <w:rsid w:val="00161174"/>
    <w:rsid w:val="00161C3B"/>
    <w:rsid w:val="00162E4B"/>
    <w:rsid w:val="00163E6D"/>
    <w:rsid w:val="00164D35"/>
    <w:rsid w:val="00166BE3"/>
    <w:rsid w:val="00167313"/>
    <w:rsid w:val="001700AB"/>
    <w:rsid w:val="00170138"/>
    <w:rsid w:val="0017059B"/>
    <w:rsid w:val="00170669"/>
    <w:rsid w:val="00172239"/>
    <w:rsid w:val="001724F2"/>
    <w:rsid w:val="00173852"/>
    <w:rsid w:val="001747ED"/>
    <w:rsid w:val="00176B43"/>
    <w:rsid w:val="001772FC"/>
    <w:rsid w:val="0018155A"/>
    <w:rsid w:val="00181CD9"/>
    <w:rsid w:val="0018381F"/>
    <w:rsid w:val="00183821"/>
    <w:rsid w:val="001838F3"/>
    <w:rsid w:val="0018417B"/>
    <w:rsid w:val="00185927"/>
    <w:rsid w:val="0018622C"/>
    <w:rsid w:val="00186E56"/>
    <w:rsid w:val="001876B9"/>
    <w:rsid w:val="001926A0"/>
    <w:rsid w:val="00192B41"/>
    <w:rsid w:val="001931F1"/>
    <w:rsid w:val="00194DC4"/>
    <w:rsid w:val="00194E4F"/>
    <w:rsid w:val="001953D2"/>
    <w:rsid w:val="001955FD"/>
    <w:rsid w:val="001956E0"/>
    <w:rsid w:val="001A1980"/>
    <w:rsid w:val="001A2D24"/>
    <w:rsid w:val="001A3D63"/>
    <w:rsid w:val="001A4A7B"/>
    <w:rsid w:val="001A4E8B"/>
    <w:rsid w:val="001A75C4"/>
    <w:rsid w:val="001A7C2B"/>
    <w:rsid w:val="001B054C"/>
    <w:rsid w:val="001B05DA"/>
    <w:rsid w:val="001B0719"/>
    <w:rsid w:val="001B0C02"/>
    <w:rsid w:val="001B0EDE"/>
    <w:rsid w:val="001B1F05"/>
    <w:rsid w:val="001B23A8"/>
    <w:rsid w:val="001B30BA"/>
    <w:rsid w:val="001B324D"/>
    <w:rsid w:val="001B337D"/>
    <w:rsid w:val="001B387F"/>
    <w:rsid w:val="001B5B53"/>
    <w:rsid w:val="001B6A3E"/>
    <w:rsid w:val="001C08EC"/>
    <w:rsid w:val="001C14F0"/>
    <w:rsid w:val="001C187D"/>
    <w:rsid w:val="001C3C99"/>
    <w:rsid w:val="001C3EC9"/>
    <w:rsid w:val="001C5423"/>
    <w:rsid w:val="001C55C4"/>
    <w:rsid w:val="001C59F1"/>
    <w:rsid w:val="001C5FF1"/>
    <w:rsid w:val="001C6FB0"/>
    <w:rsid w:val="001D03DF"/>
    <w:rsid w:val="001D0401"/>
    <w:rsid w:val="001D04F1"/>
    <w:rsid w:val="001D2138"/>
    <w:rsid w:val="001D5707"/>
    <w:rsid w:val="001D5BB4"/>
    <w:rsid w:val="001E0176"/>
    <w:rsid w:val="001E0B18"/>
    <w:rsid w:val="001E1550"/>
    <w:rsid w:val="001E1B1F"/>
    <w:rsid w:val="001E2CE4"/>
    <w:rsid w:val="001E3828"/>
    <w:rsid w:val="001E3A0B"/>
    <w:rsid w:val="001E4768"/>
    <w:rsid w:val="001E4C64"/>
    <w:rsid w:val="001E553B"/>
    <w:rsid w:val="001E6CAF"/>
    <w:rsid w:val="001E6F01"/>
    <w:rsid w:val="001F236D"/>
    <w:rsid w:val="001F2507"/>
    <w:rsid w:val="001F39E5"/>
    <w:rsid w:val="001F428E"/>
    <w:rsid w:val="001F5010"/>
    <w:rsid w:val="001F58B5"/>
    <w:rsid w:val="001F58D6"/>
    <w:rsid w:val="001F5F3C"/>
    <w:rsid w:val="001F67FE"/>
    <w:rsid w:val="002007C6"/>
    <w:rsid w:val="00200F91"/>
    <w:rsid w:val="002018FF"/>
    <w:rsid w:val="00201E85"/>
    <w:rsid w:val="00201FC9"/>
    <w:rsid w:val="00203CF4"/>
    <w:rsid w:val="0020452F"/>
    <w:rsid w:val="00204786"/>
    <w:rsid w:val="00204A80"/>
    <w:rsid w:val="00205BFE"/>
    <w:rsid w:val="0020751D"/>
    <w:rsid w:val="00210046"/>
    <w:rsid w:val="002107AC"/>
    <w:rsid w:val="00210B50"/>
    <w:rsid w:val="00212085"/>
    <w:rsid w:val="00212F80"/>
    <w:rsid w:val="00213010"/>
    <w:rsid w:val="002137F1"/>
    <w:rsid w:val="002138ED"/>
    <w:rsid w:val="00214267"/>
    <w:rsid w:val="00214279"/>
    <w:rsid w:val="00217F01"/>
    <w:rsid w:val="00220546"/>
    <w:rsid w:val="00220960"/>
    <w:rsid w:val="002213DF"/>
    <w:rsid w:val="00221E47"/>
    <w:rsid w:val="002224BC"/>
    <w:rsid w:val="00222DC9"/>
    <w:rsid w:val="00224354"/>
    <w:rsid w:val="002243D1"/>
    <w:rsid w:val="002264B0"/>
    <w:rsid w:val="00227C68"/>
    <w:rsid w:val="00227E8B"/>
    <w:rsid w:val="002300ED"/>
    <w:rsid w:val="00230DD8"/>
    <w:rsid w:val="00230EF9"/>
    <w:rsid w:val="00231111"/>
    <w:rsid w:val="002319B7"/>
    <w:rsid w:val="00231C77"/>
    <w:rsid w:val="002324E7"/>
    <w:rsid w:val="00232FEE"/>
    <w:rsid w:val="00233A2B"/>
    <w:rsid w:val="00234C97"/>
    <w:rsid w:val="002353CB"/>
    <w:rsid w:val="00236C2F"/>
    <w:rsid w:val="00236D24"/>
    <w:rsid w:val="00242C5D"/>
    <w:rsid w:val="00244093"/>
    <w:rsid w:val="0024423D"/>
    <w:rsid w:val="00244C3F"/>
    <w:rsid w:val="002454A5"/>
    <w:rsid w:val="00245F85"/>
    <w:rsid w:val="0024618C"/>
    <w:rsid w:val="00246FC4"/>
    <w:rsid w:val="0024786F"/>
    <w:rsid w:val="00247AB9"/>
    <w:rsid w:val="002506FA"/>
    <w:rsid w:val="00253090"/>
    <w:rsid w:val="00254065"/>
    <w:rsid w:val="0025541E"/>
    <w:rsid w:val="00255E92"/>
    <w:rsid w:val="00256EE8"/>
    <w:rsid w:val="00257832"/>
    <w:rsid w:val="002604D4"/>
    <w:rsid w:val="00261C6F"/>
    <w:rsid w:val="002622CE"/>
    <w:rsid w:val="00264561"/>
    <w:rsid w:val="00264909"/>
    <w:rsid w:val="00264D59"/>
    <w:rsid w:val="00265955"/>
    <w:rsid w:val="002669D2"/>
    <w:rsid w:val="00270E0B"/>
    <w:rsid w:val="002732DF"/>
    <w:rsid w:val="00273CDB"/>
    <w:rsid w:val="002745A8"/>
    <w:rsid w:val="002756BA"/>
    <w:rsid w:val="00282431"/>
    <w:rsid w:val="0028287C"/>
    <w:rsid w:val="00284D8F"/>
    <w:rsid w:val="002851F2"/>
    <w:rsid w:val="00285277"/>
    <w:rsid w:val="00285694"/>
    <w:rsid w:val="0028597A"/>
    <w:rsid w:val="00285986"/>
    <w:rsid w:val="002907C6"/>
    <w:rsid w:val="002907D9"/>
    <w:rsid w:val="00290981"/>
    <w:rsid w:val="00291425"/>
    <w:rsid w:val="002916E9"/>
    <w:rsid w:val="00291BB9"/>
    <w:rsid w:val="00292158"/>
    <w:rsid w:val="002934DF"/>
    <w:rsid w:val="002936C6"/>
    <w:rsid w:val="00293AA5"/>
    <w:rsid w:val="00297FDF"/>
    <w:rsid w:val="002A00EC"/>
    <w:rsid w:val="002A22AA"/>
    <w:rsid w:val="002A2AA8"/>
    <w:rsid w:val="002A3883"/>
    <w:rsid w:val="002A7357"/>
    <w:rsid w:val="002A784E"/>
    <w:rsid w:val="002A7B48"/>
    <w:rsid w:val="002B03AC"/>
    <w:rsid w:val="002B0DC4"/>
    <w:rsid w:val="002B152F"/>
    <w:rsid w:val="002B188F"/>
    <w:rsid w:val="002B1BFC"/>
    <w:rsid w:val="002B3BC6"/>
    <w:rsid w:val="002B46FD"/>
    <w:rsid w:val="002B663E"/>
    <w:rsid w:val="002C041A"/>
    <w:rsid w:val="002C2AF0"/>
    <w:rsid w:val="002C50A5"/>
    <w:rsid w:val="002C67D9"/>
    <w:rsid w:val="002C6FC1"/>
    <w:rsid w:val="002C719C"/>
    <w:rsid w:val="002D1416"/>
    <w:rsid w:val="002D1B18"/>
    <w:rsid w:val="002D30C9"/>
    <w:rsid w:val="002D5264"/>
    <w:rsid w:val="002D588C"/>
    <w:rsid w:val="002D6322"/>
    <w:rsid w:val="002D667C"/>
    <w:rsid w:val="002E0273"/>
    <w:rsid w:val="002E16E3"/>
    <w:rsid w:val="002E1798"/>
    <w:rsid w:val="002E21DE"/>
    <w:rsid w:val="002E4203"/>
    <w:rsid w:val="002E43F2"/>
    <w:rsid w:val="002E4675"/>
    <w:rsid w:val="002E481E"/>
    <w:rsid w:val="002E522C"/>
    <w:rsid w:val="002E7B55"/>
    <w:rsid w:val="002F0309"/>
    <w:rsid w:val="002F2C33"/>
    <w:rsid w:val="002F34A7"/>
    <w:rsid w:val="002F531A"/>
    <w:rsid w:val="002F6B96"/>
    <w:rsid w:val="002F7705"/>
    <w:rsid w:val="002F7893"/>
    <w:rsid w:val="0030053A"/>
    <w:rsid w:val="00300569"/>
    <w:rsid w:val="00300CAC"/>
    <w:rsid w:val="00300ED8"/>
    <w:rsid w:val="003014D4"/>
    <w:rsid w:val="00302752"/>
    <w:rsid w:val="003044F2"/>
    <w:rsid w:val="0030473F"/>
    <w:rsid w:val="00304790"/>
    <w:rsid w:val="003050CF"/>
    <w:rsid w:val="003100BD"/>
    <w:rsid w:val="0031043D"/>
    <w:rsid w:val="003116C8"/>
    <w:rsid w:val="00311820"/>
    <w:rsid w:val="00311D5E"/>
    <w:rsid w:val="00312EDC"/>
    <w:rsid w:val="003130A7"/>
    <w:rsid w:val="003141A2"/>
    <w:rsid w:val="00317452"/>
    <w:rsid w:val="0031746B"/>
    <w:rsid w:val="00317B7C"/>
    <w:rsid w:val="00317B97"/>
    <w:rsid w:val="00320BD0"/>
    <w:rsid w:val="003218AF"/>
    <w:rsid w:val="00323843"/>
    <w:rsid w:val="00325F94"/>
    <w:rsid w:val="00326A8A"/>
    <w:rsid w:val="00326D1C"/>
    <w:rsid w:val="00327152"/>
    <w:rsid w:val="00327CE5"/>
    <w:rsid w:val="00331D45"/>
    <w:rsid w:val="00331F0F"/>
    <w:rsid w:val="00331F95"/>
    <w:rsid w:val="003321E5"/>
    <w:rsid w:val="00332310"/>
    <w:rsid w:val="0033283B"/>
    <w:rsid w:val="00332A11"/>
    <w:rsid w:val="00334DAC"/>
    <w:rsid w:val="0033546A"/>
    <w:rsid w:val="00335A82"/>
    <w:rsid w:val="00335C87"/>
    <w:rsid w:val="00336F69"/>
    <w:rsid w:val="003370B4"/>
    <w:rsid w:val="00337D3F"/>
    <w:rsid w:val="003401E2"/>
    <w:rsid w:val="0034179F"/>
    <w:rsid w:val="0034186A"/>
    <w:rsid w:val="0034334E"/>
    <w:rsid w:val="00344286"/>
    <w:rsid w:val="00344F4A"/>
    <w:rsid w:val="00345B8B"/>
    <w:rsid w:val="003460F4"/>
    <w:rsid w:val="00346677"/>
    <w:rsid w:val="003515CC"/>
    <w:rsid w:val="00355C97"/>
    <w:rsid w:val="00355E01"/>
    <w:rsid w:val="00356970"/>
    <w:rsid w:val="0036169C"/>
    <w:rsid w:val="00362FA0"/>
    <w:rsid w:val="00364405"/>
    <w:rsid w:val="00364BCD"/>
    <w:rsid w:val="00364C0E"/>
    <w:rsid w:val="00365CEC"/>
    <w:rsid w:val="00365F04"/>
    <w:rsid w:val="0036660C"/>
    <w:rsid w:val="003666DB"/>
    <w:rsid w:val="00366B8A"/>
    <w:rsid w:val="00366FA7"/>
    <w:rsid w:val="003700B6"/>
    <w:rsid w:val="003701E6"/>
    <w:rsid w:val="003708B2"/>
    <w:rsid w:val="003727BF"/>
    <w:rsid w:val="00373277"/>
    <w:rsid w:val="0037397F"/>
    <w:rsid w:val="00374144"/>
    <w:rsid w:val="00375EFB"/>
    <w:rsid w:val="00376E94"/>
    <w:rsid w:val="003777C6"/>
    <w:rsid w:val="00381471"/>
    <w:rsid w:val="00382A77"/>
    <w:rsid w:val="00382EAA"/>
    <w:rsid w:val="00382EC6"/>
    <w:rsid w:val="0038420E"/>
    <w:rsid w:val="00384569"/>
    <w:rsid w:val="00384922"/>
    <w:rsid w:val="00386F5F"/>
    <w:rsid w:val="00390390"/>
    <w:rsid w:val="003904FF"/>
    <w:rsid w:val="00390500"/>
    <w:rsid w:val="003935BE"/>
    <w:rsid w:val="003935C8"/>
    <w:rsid w:val="00394423"/>
    <w:rsid w:val="00397512"/>
    <w:rsid w:val="003A0768"/>
    <w:rsid w:val="003A0DDD"/>
    <w:rsid w:val="003A0FDD"/>
    <w:rsid w:val="003A1053"/>
    <w:rsid w:val="003A3C33"/>
    <w:rsid w:val="003A4244"/>
    <w:rsid w:val="003A4BC2"/>
    <w:rsid w:val="003A5655"/>
    <w:rsid w:val="003A6EAC"/>
    <w:rsid w:val="003A711A"/>
    <w:rsid w:val="003A75D3"/>
    <w:rsid w:val="003A7794"/>
    <w:rsid w:val="003A7DB5"/>
    <w:rsid w:val="003B06F8"/>
    <w:rsid w:val="003B0C98"/>
    <w:rsid w:val="003B3785"/>
    <w:rsid w:val="003B3793"/>
    <w:rsid w:val="003B4135"/>
    <w:rsid w:val="003B4180"/>
    <w:rsid w:val="003B5B06"/>
    <w:rsid w:val="003B6A5E"/>
    <w:rsid w:val="003C09E0"/>
    <w:rsid w:val="003C0ACC"/>
    <w:rsid w:val="003C5A2B"/>
    <w:rsid w:val="003C64E8"/>
    <w:rsid w:val="003C6DDE"/>
    <w:rsid w:val="003C7268"/>
    <w:rsid w:val="003D24FC"/>
    <w:rsid w:val="003D451C"/>
    <w:rsid w:val="003D6644"/>
    <w:rsid w:val="003D7901"/>
    <w:rsid w:val="003D7E12"/>
    <w:rsid w:val="003D7EEF"/>
    <w:rsid w:val="003E013B"/>
    <w:rsid w:val="003E09B7"/>
    <w:rsid w:val="003E0B41"/>
    <w:rsid w:val="003E21C3"/>
    <w:rsid w:val="003E2639"/>
    <w:rsid w:val="003E3790"/>
    <w:rsid w:val="003E439B"/>
    <w:rsid w:val="003E5BC0"/>
    <w:rsid w:val="003E6FF8"/>
    <w:rsid w:val="003F21EC"/>
    <w:rsid w:val="003F3557"/>
    <w:rsid w:val="003F3A9F"/>
    <w:rsid w:val="003F3AAC"/>
    <w:rsid w:val="003F4FBE"/>
    <w:rsid w:val="003F50FD"/>
    <w:rsid w:val="003F60D8"/>
    <w:rsid w:val="003F78C4"/>
    <w:rsid w:val="00400743"/>
    <w:rsid w:val="0040077C"/>
    <w:rsid w:val="0040095F"/>
    <w:rsid w:val="00400F0D"/>
    <w:rsid w:val="00401253"/>
    <w:rsid w:val="004036EA"/>
    <w:rsid w:val="0040474E"/>
    <w:rsid w:val="004049C7"/>
    <w:rsid w:val="004050D6"/>
    <w:rsid w:val="004050FA"/>
    <w:rsid w:val="00405CAA"/>
    <w:rsid w:val="0040606E"/>
    <w:rsid w:val="00406394"/>
    <w:rsid w:val="00406574"/>
    <w:rsid w:val="004108A4"/>
    <w:rsid w:val="00410AA0"/>
    <w:rsid w:val="00410DCD"/>
    <w:rsid w:val="0041146B"/>
    <w:rsid w:val="00411743"/>
    <w:rsid w:val="0041383D"/>
    <w:rsid w:val="004147ED"/>
    <w:rsid w:val="00416636"/>
    <w:rsid w:val="00416C04"/>
    <w:rsid w:val="00417234"/>
    <w:rsid w:val="0042112B"/>
    <w:rsid w:val="00421554"/>
    <w:rsid w:val="00422C84"/>
    <w:rsid w:val="0042353E"/>
    <w:rsid w:val="004238FD"/>
    <w:rsid w:val="00424722"/>
    <w:rsid w:val="00424D72"/>
    <w:rsid w:val="004252CD"/>
    <w:rsid w:val="00426F9E"/>
    <w:rsid w:val="00427098"/>
    <w:rsid w:val="00430200"/>
    <w:rsid w:val="00430741"/>
    <w:rsid w:val="00430AD1"/>
    <w:rsid w:val="00430F4E"/>
    <w:rsid w:val="00431522"/>
    <w:rsid w:val="0043281C"/>
    <w:rsid w:val="00434E20"/>
    <w:rsid w:val="00435EC1"/>
    <w:rsid w:val="004365EB"/>
    <w:rsid w:val="004375A1"/>
    <w:rsid w:val="00441A7A"/>
    <w:rsid w:val="00443F35"/>
    <w:rsid w:val="004443EF"/>
    <w:rsid w:val="004449A5"/>
    <w:rsid w:val="00444D3F"/>
    <w:rsid w:val="00444D9D"/>
    <w:rsid w:val="00445B8C"/>
    <w:rsid w:val="0044673E"/>
    <w:rsid w:val="00446B86"/>
    <w:rsid w:val="00447429"/>
    <w:rsid w:val="0045328F"/>
    <w:rsid w:val="004558A4"/>
    <w:rsid w:val="00455AD1"/>
    <w:rsid w:val="00461535"/>
    <w:rsid w:val="00462EA5"/>
    <w:rsid w:val="0046339C"/>
    <w:rsid w:val="00464373"/>
    <w:rsid w:val="00464C2D"/>
    <w:rsid w:val="00464ED6"/>
    <w:rsid w:val="00465BF2"/>
    <w:rsid w:val="00466ADF"/>
    <w:rsid w:val="004670C9"/>
    <w:rsid w:val="00470510"/>
    <w:rsid w:val="00471969"/>
    <w:rsid w:val="00471997"/>
    <w:rsid w:val="004719FF"/>
    <w:rsid w:val="004728F4"/>
    <w:rsid w:val="00473C55"/>
    <w:rsid w:val="004740B7"/>
    <w:rsid w:val="00475046"/>
    <w:rsid w:val="004755D5"/>
    <w:rsid w:val="00476228"/>
    <w:rsid w:val="00476909"/>
    <w:rsid w:val="00477525"/>
    <w:rsid w:val="00477885"/>
    <w:rsid w:val="004807BA"/>
    <w:rsid w:val="004809CD"/>
    <w:rsid w:val="00482329"/>
    <w:rsid w:val="0048278E"/>
    <w:rsid w:val="00482B5A"/>
    <w:rsid w:val="00483037"/>
    <w:rsid w:val="0048330F"/>
    <w:rsid w:val="004836CF"/>
    <w:rsid w:val="00483F8F"/>
    <w:rsid w:val="004846F8"/>
    <w:rsid w:val="004865E9"/>
    <w:rsid w:val="00486C51"/>
    <w:rsid w:val="0049030A"/>
    <w:rsid w:val="00490648"/>
    <w:rsid w:val="00490B01"/>
    <w:rsid w:val="00491A59"/>
    <w:rsid w:val="004958DD"/>
    <w:rsid w:val="004958FE"/>
    <w:rsid w:val="00496F8A"/>
    <w:rsid w:val="00497CAF"/>
    <w:rsid w:val="004A05BA"/>
    <w:rsid w:val="004A296D"/>
    <w:rsid w:val="004A2EA9"/>
    <w:rsid w:val="004A33D1"/>
    <w:rsid w:val="004A3AC9"/>
    <w:rsid w:val="004A40F7"/>
    <w:rsid w:val="004A666D"/>
    <w:rsid w:val="004A762D"/>
    <w:rsid w:val="004B0D2C"/>
    <w:rsid w:val="004B11B0"/>
    <w:rsid w:val="004B19D7"/>
    <w:rsid w:val="004B1BA0"/>
    <w:rsid w:val="004B23D2"/>
    <w:rsid w:val="004B292A"/>
    <w:rsid w:val="004B30EF"/>
    <w:rsid w:val="004B46EB"/>
    <w:rsid w:val="004B4D69"/>
    <w:rsid w:val="004B4F33"/>
    <w:rsid w:val="004C2228"/>
    <w:rsid w:val="004C2808"/>
    <w:rsid w:val="004C2A83"/>
    <w:rsid w:val="004C2C46"/>
    <w:rsid w:val="004C4A2C"/>
    <w:rsid w:val="004C51EE"/>
    <w:rsid w:val="004C739A"/>
    <w:rsid w:val="004D0306"/>
    <w:rsid w:val="004D0EA0"/>
    <w:rsid w:val="004D27FB"/>
    <w:rsid w:val="004D29E9"/>
    <w:rsid w:val="004D3757"/>
    <w:rsid w:val="004D5C85"/>
    <w:rsid w:val="004D6884"/>
    <w:rsid w:val="004D68C3"/>
    <w:rsid w:val="004D6E68"/>
    <w:rsid w:val="004D7523"/>
    <w:rsid w:val="004D7665"/>
    <w:rsid w:val="004D77DE"/>
    <w:rsid w:val="004D7C96"/>
    <w:rsid w:val="004E1286"/>
    <w:rsid w:val="004E134E"/>
    <w:rsid w:val="004E16F9"/>
    <w:rsid w:val="004E18C9"/>
    <w:rsid w:val="004E1A0B"/>
    <w:rsid w:val="004E1E3C"/>
    <w:rsid w:val="004E2192"/>
    <w:rsid w:val="004E2A57"/>
    <w:rsid w:val="004E2EB8"/>
    <w:rsid w:val="004E326F"/>
    <w:rsid w:val="004E332C"/>
    <w:rsid w:val="004E3463"/>
    <w:rsid w:val="004E5DBA"/>
    <w:rsid w:val="004E61BA"/>
    <w:rsid w:val="004E6836"/>
    <w:rsid w:val="004E6D66"/>
    <w:rsid w:val="004E7A05"/>
    <w:rsid w:val="004F099C"/>
    <w:rsid w:val="004F0D8A"/>
    <w:rsid w:val="004F1487"/>
    <w:rsid w:val="004F14F0"/>
    <w:rsid w:val="004F1EFD"/>
    <w:rsid w:val="004F3211"/>
    <w:rsid w:val="004F352F"/>
    <w:rsid w:val="004F38AF"/>
    <w:rsid w:val="004F459C"/>
    <w:rsid w:val="004F5043"/>
    <w:rsid w:val="004F6475"/>
    <w:rsid w:val="00500B66"/>
    <w:rsid w:val="00501938"/>
    <w:rsid w:val="00501F77"/>
    <w:rsid w:val="00502004"/>
    <w:rsid w:val="0050361F"/>
    <w:rsid w:val="0050435D"/>
    <w:rsid w:val="00504A85"/>
    <w:rsid w:val="00506E77"/>
    <w:rsid w:val="00507F25"/>
    <w:rsid w:val="00507F5C"/>
    <w:rsid w:val="005100D2"/>
    <w:rsid w:val="00510998"/>
    <w:rsid w:val="00511007"/>
    <w:rsid w:val="005125DF"/>
    <w:rsid w:val="005142DD"/>
    <w:rsid w:val="00514CF5"/>
    <w:rsid w:val="005157FE"/>
    <w:rsid w:val="00515B39"/>
    <w:rsid w:val="005161B8"/>
    <w:rsid w:val="00516213"/>
    <w:rsid w:val="0051682E"/>
    <w:rsid w:val="00520172"/>
    <w:rsid w:val="005216A9"/>
    <w:rsid w:val="00521FF4"/>
    <w:rsid w:val="0052210E"/>
    <w:rsid w:val="00522A7D"/>
    <w:rsid w:val="00522BFD"/>
    <w:rsid w:val="005234C4"/>
    <w:rsid w:val="00525AB3"/>
    <w:rsid w:val="00526370"/>
    <w:rsid w:val="0052720F"/>
    <w:rsid w:val="00530757"/>
    <w:rsid w:val="0053123F"/>
    <w:rsid w:val="00531A01"/>
    <w:rsid w:val="00532703"/>
    <w:rsid w:val="0053293F"/>
    <w:rsid w:val="00532D6A"/>
    <w:rsid w:val="005355F5"/>
    <w:rsid w:val="005368C8"/>
    <w:rsid w:val="005413B7"/>
    <w:rsid w:val="005413D7"/>
    <w:rsid w:val="005422F9"/>
    <w:rsid w:val="00543AAD"/>
    <w:rsid w:val="00543C86"/>
    <w:rsid w:val="00545895"/>
    <w:rsid w:val="00545CBF"/>
    <w:rsid w:val="005462C4"/>
    <w:rsid w:val="00546537"/>
    <w:rsid w:val="005468D6"/>
    <w:rsid w:val="00547736"/>
    <w:rsid w:val="005505F8"/>
    <w:rsid w:val="005507BC"/>
    <w:rsid w:val="005507CD"/>
    <w:rsid w:val="00555100"/>
    <w:rsid w:val="00555600"/>
    <w:rsid w:val="005558D1"/>
    <w:rsid w:val="00555DD9"/>
    <w:rsid w:val="00557B0C"/>
    <w:rsid w:val="00557F71"/>
    <w:rsid w:val="00560015"/>
    <w:rsid w:val="00560283"/>
    <w:rsid w:val="00560B4E"/>
    <w:rsid w:val="00560BB9"/>
    <w:rsid w:val="005631BF"/>
    <w:rsid w:val="005650A2"/>
    <w:rsid w:val="00565DAA"/>
    <w:rsid w:val="00566692"/>
    <w:rsid w:val="00566EA6"/>
    <w:rsid w:val="00567E41"/>
    <w:rsid w:val="0057021B"/>
    <w:rsid w:val="00570C44"/>
    <w:rsid w:val="0057147C"/>
    <w:rsid w:val="00571BCF"/>
    <w:rsid w:val="00572A32"/>
    <w:rsid w:val="005730E0"/>
    <w:rsid w:val="00573990"/>
    <w:rsid w:val="005746FE"/>
    <w:rsid w:val="00574F15"/>
    <w:rsid w:val="0057530F"/>
    <w:rsid w:val="0057726B"/>
    <w:rsid w:val="00577D03"/>
    <w:rsid w:val="00580302"/>
    <w:rsid w:val="00580384"/>
    <w:rsid w:val="00580BE1"/>
    <w:rsid w:val="00580FDB"/>
    <w:rsid w:val="00581273"/>
    <w:rsid w:val="00582509"/>
    <w:rsid w:val="00582AE8"/>
    <w:rsid w:val="00584F2B"/>
    <w:rsid w:val="0058530C"/>
    <w:rsid w:val="0058539B"/>
    <w:rsid w:val="00586543"/>
    <w:rsid w:val="005866B2"/>
    <w:rsid w:val="00586B7F"/>
    <w:rsid w:val="005871DD"/>
    <w:rsid w:val="0058799C"/>
    <w:rsid w:val="00590BA7"/>
    <w:rsid w:val="00591F1E"/>
    <w:rsid w:val="00592E73"/>
    <w:rsid w:val="00593B5A"/>
    <w:rsid w:val="00594F37"/>
    <w:rsid w:val="00595DA0"/>
    <w:rsid w:val="00597407"/>
    <w:rsid w:val="00597905"/>
    <w:rsid w:val="00597964"/>
    <w:rsid w:val="005A1465"/>
    <w:rsid w:val="005A1BF6"/>
    <w:rsid w:val="005A275E"/>
    <w:rsid w:val="005A28BB"/>
    <w:rsid w:val="005A3D8C"/>
    <w:rsid w:val="005A3D9B"/>
    <w:rsid w:val="005A4788"/>
    <w:rsid w:val="005A49D7"/>
    <w:rsid w:val="005A501F"/>
    <w:rsid w:val="005A619D"/>
    <w:rsid w:val="005A7CDF"/>
    <w:rsid w:val="005B18DA"/>
    <w:rsid w:val="005B1FC7"/>
    <w:rsid w:val="005B5D58"/>
    <w:rsid w:val="005B683F"/>
    <w:rsid w:val="005B6B25"/>
    <w:rsid w:val="005B7A5B"/>
    <w:rsid w:val="005C1750"/>
    <w:rsid w:val="005C5396"/>
    <w:rsid w:val="005C5A88"/>
    <w:rsid w:val="005C5D89"/>
    <w:rsid w:val="005C6062"/>
    <w:rsid w:val="005C7451"/>
    <w:rsid w:val="005C7749"/>
    <w:rsid w:val="005C7AFB"/>
    <w:rsid w:val="005D1E50"/>
    <w:rsid w:val="005D3BED"/>
    <w:rsid w:val="005D51D5"/>
    <w:rsid w:val="005D5374"/>
    <w:rsid w:val="005D6171"/>
    <w:rsid w:val="005D69B4"/>
    <w:rsid w:val="005D794E"/>
    <w:rsid w:val="005D7CB9"/>
    <w:rsid w:val="005E0F85"/>
    <w:rsid w:val="005E12E6"/>
    <w:rsid w:val="005E250B"/>
    <w:rsid w:val="005E2BBE"/>
    <w:rsid w:val="005E462A"/>
    <w:rsid w:val="005E4AB3"/>
    <w:rsid w:val="005E5683"/>
    <w:rsid w:val="005E5FC9"/>
    <w:rsid w:val="005E5FF7"/>
    <w:rsid w:val="005E6FA4"/>
    <w:rsid w:val="005F1960"/>
    <w:rsid w:val="005F2EB5"/>
    <w:rsid w:val="005F3699"/>
    <w:rsid w:val="005F3879"/>
    <w:rsid w:val="005F3B8C"/>
    <w:rsid w:val="005F3D69"/>
    <w:rsid w:val="005F475F"/>
    <w:rsid w:val="005F5947"/>
    <w:rsid w:val="005F63BE"/>
    <w:rsid w:val="005F6841"/>
    <w:rsid w:val="005F6896"/>
    <w:rsid w:val="005F68DE"/>
    <w:rsid w:val="00600857"/>
    <w:rsid w:val="00602A14"/>
    <w:rsid w:val="00602CAE"/>
    <w:rsid w:val="00602CCF"/>
    <w:rsid w:val="00603009"/>
    <w:rsid w:val="006035A6"/>
    <w:rsid w:val="00603934"/>
    <w:rsid w:val="00603AE6"/>
    <w:rsid w:val="006048A2"/>
    <w:rsid w:val="00604B3F"/>
    <w:rsid w:val="00606BAB"/>
    <w:rsid w:val="00610942"/>
    <w:rsid w:val="00611438"/>
    <w:rsid w:val="0061154A"/>
    <w:rsid w:val="00611662"/>
    <w:rsid w:val="006118BD"/>
    <w:rsid w:val="00612109"/>
    <w:rsid w:val="00613A49"/>
    <w:rsid w:val="00613D3E"/>
    <w:rsid w:val="0061405B"/>
    <w:rsid w:val="00614315"/>
    <w:rsid w:val="0061501E"/>
    <w:rsid w:val="00617946"/>
    <w:rsid w:val="00620130"/>
    <w:rsid w:val="00620205"/>
    <w:rsid w:val="00620786"/>
    <w:rsid w:val="006208BB"/>
    <w:rsid w:val="00621E5E"/>
    <w:rsid w:val="00622452"/>
    <w:rsid w:val="006224A7"/>
    <w:rsid w:val="00622B35"/>
    <w:rsid w:val="00624DF6"/>
    <w:rsid w:val="006250F7"/>
    <w:rsid w:val="00625674"/>
    <w:rsid w:val="00625692"/>
    <w:rsid w:val="00625CE4"/>
    <w:rsid w:val="00626CF0"/>
    <w:rsid w:val="00626ED5"/>
    <w:rsid w:val="00631169"/>
    <w:rsid w:val="006322DC"/>
    <w:rsid w:val="00632E35"/>
    <w:rsid w:val="00633894"/>
    <w:rsid w:val="00633E97"/>
    <w:rsid w:val="006351F5"/>
    <w:rsid w:val="00636606"/>
    <w:rsid w:val="006374F0"/>
    <w:rsid w:val="006405CA"/>
    <w:rsid w:val="00645F73"/>
    <w:rsid w:val="00646005"/>
    <w:rsid w:val="00647CB9"/>
    <w:rsid w:val="00650820"/>
    <w:rsid w:val="006517CD"/>
    <w:rsid w:val="0065183C"/>
    <w:rsid w:val="00652040"/>
    <w:rsid w:val="006527CA"/>
    <w:rsid w:val="0065598C"/>
    <w:rsid w:val="006560CD"/>
    <w:rsid w:val="00656479"/>
    <w:rsid w:val="0066149C"/>
    <w:rsid w:val="0066205A"/>
    <w:rsid w:val="006624D0"/>
    <w:rsid w:val="006634B5"/>
    <w:rsid w:val="0066384D"/>
    <w:rsid w:val="00663DBB"/>
    <w:rsid w:val="00670B67"/>
    <w:rsid w:val="0067105B"/>
    <w:rsid w:val="00671AA9"/>
    <w:rsid w:val="00675E99"/>
    <w:rsid w:val="006774AD"/>
    <w:rsid w:val="00677594"/>
    <w:rsid w:val="0068017C"/>
    <w:rsid w:val="00680CFF"/>
    <w:rsid w:val="00683966"/>
    <w:rsid w:val="006846CF"/>
    <w:rsid w:val="006861B8"/>
    <w:rsid w:val="00686B1F"/>
    <w:rsid w:val="006870F6"/>
    <w:rsid w:val="006871C1"/>
    <w:rsid w:val="0068755D"/>
    <w:rsid w:val="006876F9"/>
    <w:rsid w:val="00690A9B"/>
    <w:rsid w:val="006910E1"/>
    <w:rsid w:val="00691AB2"/>
    <w:rsid w:val="00692D26"/>
    <w:rsid w:val="00693ABA"/>
    <w:rsid w:val="00693F74"/>
    <w:rsid w:val="006948E2"/>
    <w:rsid w:val="00696BB7"/>
    <w:rsid w:val="006A055D"/>
    <w:rsid w:val="006A1A44"/>
    <w:rsid w:val="006A20E3"/>
    <w:rsid w:val="006A30A2"/>
    <w:rsid w:val="006A3C0F"/>
    <w:rsid w:val="006A4D43"/>
    <w:rsid w:val="006A4D9D"/>
    <w:rsid w:val="006A5943"/>
    <w:rsid w:val="006A76B7"/>
    <w:rsid w:val="006A7B15"/>
    <w:rsid w:val="006B060A"/>
    <w:rsid w:val="006B0AA6"/>
    <w:rsid w:val="006B0CB8"/>
    <w:rsid w:val="006B426F"/>
    <w:rsid w:val="006B55AB"/>
    <w:rsid w:val="006B5C14"/>
    <w:rsid w:val="006B6CD2"/>
    <w:rsid w:val="006C189A"/>
    <w:rsid w:val="006C23AD"/>
    <w:rsid w:val="006C3936"/>
    <w:rsid w:val="006C54C6"/>
    <w:rsid w:val="006C5926"/>
    <w:rsid w:val="006C7454"/>
    <w:rsid w:val="006C7A17"/>
    <w:rsid w:val="006C7E6D"/>
    <w:rsid w:val="006D127F"/>
    <w:rsid w:val="006D2F75"/>
    <w:rsid w:val="006D345F"/>
    <w:rsid w:val="006D3981"/>
    <w:rsid w:val="006D4C55"/>
    <w:rsid w:val="006D508A"/>
    <w:rsid w:val="006D5411"/>
    <w:rsid w:val="006D563A"/>
    <w:rsid w:val="006D641A"/>
    <w:rsid w:val="006D6A6F"/>
    <w:rsid w:val="006D6AAD"/>
    <w:rsid w:val="006E0169"/>
    <w:rsid w:val="006E137B"/>
    <w:rsid w:val="006E2540"/>
    <w:rsid w:val="006E3F9A"/>
    <w:rsid w:val="006E49C7"/>
    <w:rsid w:val="006E7537"/>
    <w:rsid w:val="006F08A9"/>
    <w:rsid w:val="006F3706"/>
    <w:rsid w:val="006F3840"/>
    <w:rsid w:val="006F3B02"/>
    <w:rsid w:val="006F5D5B"/>
    <w:rsid w:val="006F7192"/>
    <w:rsid w:val="0070040B"/>
    <w:rsid w:val="007018F6"/>
    <w:rsid w:val="00701937"/>
    <w:rsid w:val="00701C0C"/>
    <w:rsid w:val="00702BC8"/>
    <w:rsid w:val="00702D58"/>
    <w:rsid w:val="00703881"/>
    <w:rsid w:val="00703A69"/>
    <w:rsid w:val="00704434"/>
    <w:rsid w:val="0070462E"/>
    <w:rsid w:val="007046A2"/>
    <w:rsid w:val="00705EA8"/>
    <w:rsid w:val="007065C1"/>
    <w:rsid w:val="00706D66"/>
    <w:rsid w:val="00706FC9"/>
    <w:rsid w:val="00710689"/>
    <w:rsid w:val="00710EE9"/>
    <w:rsid w:val="0071158C"/>
    <w:rsid w:val="00711882"/>
    <w:rsid w:val="00711B39"/>
    <w:rsid w:val="0071240E"/>
    <w:rsid w:val="0071326B"/>
    <w:rsid w:val="007140BE"/>
    <w:rsid w:val="007144B4"/>
    <w:rsid w:val="00714F33"/>
    <w:rsid w:val="00715DD1"/>
    <w:rsid w:val="00716039"/>
    <w:rsid w:val="0071687C"/>
    <w:rsid w:val="00716B25"/>
    <w:rsid w:val="00717328"/>
    <w:rsid w:val="0071780D"/>
    <w:rsid w:val="00717A69"/>
    <w:rsid w:val="0072069F"/>
    <w:rsid w:val="00720BCC"/>
    <w:rsid w:val="0072207B"/>
    <w:rsid w:val="007228C3"/>
    <w:rsid w:val="00722B4B"/>
    <w:rsid w:val="0072301D"/>
    <w:rsid w:val="0072343A"/>
    <w:rsid w:val="007264EA"/>
    <w:rsid w:val="00726DCA"/>
    <w:rsid w:val="007272C2"/>
    <w:rsid w:val="00727D35"/>
    <w:rsid w:val="00732403"/>
    <w:rsid w:val="00733045"/>
    <w:rsid w:val="00733362"/>
    <w:rsid w:val="00733E6C"/>
    <w:rsid w:val="0073504D"/>
    <w:rsid w:val="00735EA5"/>
    <w:rsid w:val="00737E99"/>
    <w:rsid w:val="00740C6F"/>
    <w:rsid w:val="00742BDD"/>
    <w:rsid w:val="0074477F"/>
    <w:rsid w:val="007465FC"/>
    <w:rsid w:val="00746DF4"/>
    <w:rsid w:val="00747E03"/>
    <w:rsid w:val="00747FBE"/>
    <w:rsid w:val="00750456"/>
    <w:rsid w:val="0075485A"/>
    <w:rsid w:val="00754974"/>
    <w:rsid w:val="00755006"/>
    <w:rsid w:val="007559CF"/>
    <w:rsid w:val="00755E90"/>
    <w:rsid w:val="007572B2"/>
    <w:rsid w:val="00760297"/>
    <w:rsid w:val="0076082D"/>
    <w:rsid w:val="0076131C"/>
    <w:rsid w:val="00761BDA"/>
    <w:rsid w:val="00762552"/>
    <w:rsid w:val="00762F92"/>
    <w:rsid w:val="00764A21"/>
    <w:rsid w:val="007656B0"/>
    <w:rsid w:val="007664BE"/>
    <w:rsid w:val="007676E6"/>
    <w:rsid w:val="00767CD1"/>
    <w:rsid w:val="007704E1"/>
    <w:rsid w:val="0077121D"/>
    <w:rsid w:val="00771A2B"/>
    <w:rsid w:val="0077242B"/>
    <w:rsid w:val="007726A1"/>
    <w:rsid w:val="00773704"/>
    <w:rsid w:val="0077478E"/>
    <w:rsid w:val="007749F4"/>
    <w:rsid w:val="00775362"/>
    <w:rsid w:val="0077583F"/>
    <w:rsid w:val="007769E9"/>
    <w:rsid w:val="00777A3B"/>
    <w:rsid w:val="0078205B"/>
    <w:rsid w:val="00783E6F"/>
    <w:rsid w:val="00785957"/>
    <w:rsid w:val="007865A0"/>
    <w:rsid w:val="00787433"/>
    <w:rsid w:val="007874DC"/>
    <w:rsid w:val="00790687"/>
    <w:rsid w:val="00791677"/>
    <w:rsid w:val="007916EB"/>
    <w:rsid w:val="00792469"/>
    <w:rsid w:val="00792885"/>
    <w:rsid w:val="00793950"/>
    <w:rsid w:val="007943D7"/>
    <w:rsid w:val="00794468"/>
    <w:rsid w:val="00794932"/>
    <w:rsid w:val="007956CD"/>
    <w:rsid w:val="0079765E"/>
    <w:rsid w:val="0079781C"/>
    <w:rsid w:val="007A0E99"/>
    <w:rsid w:val="007A10C4"/>
    <w:rsid w:val="007A1593"/>
    <w:rsid w:val="007A2D84"/>
    <w:rsid w:val="007A3A43"/>
    <w:rsid w:val="007A3EAD"/>
    <w:rsid w:val="007A6AEC"/>
    <w:rsid w:val="007B0818"/>
    <w:rsid w:val="007B2AD4"/>
    <w:rsid w:val="007B3491"/>
    <w:rsid w:val="007B4E56"/>
    <w:rsid w:val="007B4F3E"/>
    <w:rsid w:val="007B6026"/>
    <w:rsid w:val="007B620B"/>
    <w:rsid w:val="007B6ADD"/>
    <w:rsid w:val="007B7500"/>
    <w:rsid w:val="007C081E"/>
    <w:rsid w:val="007C0B86"/>
    <w:rsid w:val="007C0CB1"/>
    <w:rsid w:val="007C13AE"/>
    <w:rsid w:val="007C1408"/>
    <w:rsid w:val="007C1B13"/>
    <w:rsid w:val="007C3BCA"/>
    <w:rsid w:val="007C4497"/>
    <w:rsid w:val="007C4AB4"/>
    <w:rsid w:val="007C4CB3"/>
    <w:rsid w:val="007C64FB"/>
    <w:rsid w:val="007C6E33"/>
    <w:rsid w:val="007C7DA7"/>
    <w:rsid w:val="007D09BF"/>
    <w:rsid w:val="007D2DCB"/>
    <w:rsid w:val="007D3401"/>
    <w:rsid w:val="007D4974"/>
    <w:rsid w:val="007D4E08"/>
    <w:rsid w:val="007D607B"/>
    <w:rsid w:val="007D62F2"/>
    <w:rsid w:val="007D6DF0"/>
    <w:rsid w:val="007D791A"/>
    <w:rsid w:val="007E057F"/>
    <w:rsid w:val="007E1808"/>
    <w:rsid w:val="007E31AD"/>
    <w:rsid w:val="007E32B6"/>
    <w:rsid w:val="007E3ADB"/>
    <w:rsid w:val="007E3C73"/>
    <w:rsid w:val="007E5380"/>
    <w:rsid w:val="007E674B"/>
    <w:rsid w:val="007E67F1"/>
    <w:rsid w:val="007E72E5"/>
    <w:rsid w:val="007F0F0D"/>
    <w:rsid w:val="007F11D6"/>
    <w:rsid w:val="007F1320"/>
    <w:rsid w:val="007F26C2"/>
    <w:rsid w:val="007F3DDF"/>
    <w:rsid w:val="007F441D"/>
    <w:rsid w:val="007F50C7"/>
    <w:rsid w:val="007F73B9"/>
    <w:rsid w:val="00800317"/>
    <w:rsid w:val="008008E9"/>
    <w:rsid w:val="0080146B"/>
    <w:rsid w:val="00801CED"/>
    <w:rsid w:val="00803112"/>
    <w:rsid w:val="00803210"/>
    <w:rsid w:val="008046EA"/>
    <w:rsid w:val="0080489D"/>
    <w:rsid w:val="00804B5E"/>
    <w:rsid w:val="008053E8"/>
    <w:rsid w:val="00805F1A"/>
    <w:rsid w:val="00807C3B"/>
    <w:rsid w:val="0081076B"/>
    <w:rsid w:val="00810E33"/>
    <w:rsid w:val="008119B6"/>
    <w:rsid w:val="00814943"/>
    <w:rsid w:val="0081515C"/>
    <w:rsid w:val="00816054"/>
    <w:rsid w:val="00817C2A"/>
    <w:rsid w:val="008201A9"/>
    <w:rsid w:val="0082200B"/>
    <w:rsid w:val="008271BC"/>
    <w:rsid w:val="008271E4"/>
    <w:rsid w:val="008277C6"/>
    <w:rsid w:val="008315E2"/>
    <w:rsid w:val="00831721"/>
    <w:rsid w:val="00831743"/>
    <w:rsid w:val="00831A07"/>
    <w:rsid w:val="00831C80"/>
    <w:rsid w:val="00832FD1"/>
    <w:rsid w:val="00834798"/>
    <w:rsid w:val="00837C17"/>
    <w:rsid w:val="00840941"/>
    <w:rsid w:val="00840994"/>
    <w:rsid w:val="00841B98"/>
    <w:rsid w:val="00841D2B"/>
    <w:rsid w:val="00841E44"/>
    <w:rsid w:val="00843951"/>
    <w:rsid w:val="00843A5E"/>
    <w:rsid w:val="00843DDA"/>
    <w:rsid w:val="00845A3F"/>
    <w:rsid w:val="00846D71"/>
    <w:rsid w:val="00847379"/>
    <w:rsid w:val="00847671"/>
    <w:rsid w:val="00850124"/>
    <w:rsid w:val="00850E3B"/>
    <w:rsid w:val="0085374F"/>
    <w:rsid w:val="00853F97"/>
    <w:rsid w:val="008543F6"/>
    <w:rsid w:val="00854413"/>
    <w:rsid w:val="008557B8"/>
    <w:rsid w:val="00856861"/>
    <w:rsid w:val="00857BB4"/>
    <w:rsid w:val="00857EFF"/>
    <w:rsid w:val="00862F65"/>
    <w:rsid w:val="008638FB"/>
    <w:rsid w:val="008639DD"/>
    <w:rsid w:val="00864118"/>
    <w:rsid w:val="008646C1"/>
    <w:rsid w:val="008653AE"/>
    <w:rsid w:val="00865484"/>
    <w:rsid w:val="00866512"/>
    <w:rsid w:val="00866EEC"/>
    <w:rsid w:val="00866FDA"/>
    <w:rsid w:val="00867F03"/>
    <w:rsid w:val="00870335"/>
    <w:rsid w:val="008712C3"/>
    <w:rsid w:val="00871928"/>
    <w:rsid w:val="00871C77"/>
    <w:rsid w:val="00872E42"/>
    <w:rsid w:val="00872F3C"/>
    <w:rsid w:val="0087316A"/>
    <w:rsid w:val="008750D4"/>
    <w:rsid w:val="008759FA"/>
    <w:rsid w:val="00876933"/>
    <w:rsid w:val="00876A2B"/>
    <w:rsid w:val="00880629"/>
    <w:rsid w:val="00881F3E"/>
    <w:rsid w:val="0088224B"/>
    <w:rsid w:val="00882306"/>
    <w:rsid w:val="00882778"/>
    <w:rsid w:val="008829A8"/>
    <w:rsid w:val="00882F7B"/>
    <w:rsid w:val="00883B66"/>
    <w:rsid w:val="0088541D"/>
    <w:rsid w:val="00885CAF"/>
    <w:rsid w:val="00885FDA"/>
    <w:rsid w:val="008865B8"/>
    <w:rsid w:val="00887349"/>
    <w:rsid w:val="008900FF"/>
    <w:rsid w:val="008903B7"/>
    <w:rsid w:val="008907AD"/>
    <w:rsid w:val="008915BD"/>
    <w:rsid w:val="00891A54"/>
    <w:rsid w:val="00891A5C"/>
    <w:rsid w:val="00893C48"/>
    <w:rsid w:val="00893C75"/>
    <w:rsid w:val="00895B74"/>
    <w:rsid w:val="00895F91"/>
    <w:rsid w:val="008975A7"/>
    <w:rsid w:val="00897C58"/>
    <w:rsid w:val="00897D38"/>
    <w:rsid w:val="008A1D37"/>
    <w:rsid w:val="008A28EF"/>
    <w:rsid w:val="008A299A"/>
    <w:rsid w:val="008A39EB"/>
    <w:rsid w:val="008A5AFC"/>
    <w:rsid w:val="008A6AF0"/>
    <w:rsid w:val="008B0274"/>
    <w:rsid w:val="008B0C31"/>
    <w:rsid w:val="008B0DE0"/>
    <w:rsid w:val="008B1DFD"/>
    <w:rsid w:val="008B2193"/>
    <w:rsid w:val="008B2228"/>
    <w:rsid w:val="008B44BE"/>
    <w:rsid w:val="008B5147"/>
    <w:rsid w:val="008B5D20"/>
    <w:rsid w:val="008B6306"/>
    <w:rsid w:val="008B6EC9"/>
    <w:rsid w:val="008C138C"/>
    <w:rsid w:val="008C1991"/>
    <w:rsid w:val="008C459A"/>
    <w:rsid w:val="008C4CB7"/>
    <w:rsid w:val="008C517A"/>
    <w:rsid w:val="008C52CB"/>
    <w:rsid w:val="008C65EF"/>
    <w:rsid w:val="008C67B2"/>
    <w:rsid w:val="008D028F"/>
    <w:rsid w:val="008D256C"/>
    <w:rsid w:val="008D396F"/>
    <w:rsid w:val="008D4BE0"/>
    <w:rsid w:val="008D4FB4"/>
    <w:rsid w:val="008D68F0"/>
    <w:rsid w:val="008D6E01"/>
    <w:rsid w:val="008D6F99"/>
    <w:rsid w:val="008E078D"/>
    <w:rsid w:val="008E1B54"/>
    <w:rsid w:val="008E3DF4"/>
    <w:rsid w:val="008E3E78"/>
    <w:rsid w:val="008E3EA0"/>
    <w:rsid w:val="008E4F9A"/>
    <w:rsid w:val="008E5EDA"/>
    <w:rsid w:val="008E7358"/>
    <w:rsid w:val="008F0EDB"/>
    <w:rsid w:val="008F4A99"/>
    <w:rsid w:val="008F5764"/>
    <w:rsid w:val="008F60A8"/>
    <w:rsid w:val="008F6D01"/>
    <w:rsid w:val="009014F4"/>
    <w:rsid w:val="009017CC"/>
    <w:rsid w:val="0090358F"/>
    <w:rsid w:val="00903A69"/>
    <w:rsid w:val="00903C9A"/>
    <w:rsid w:val="009042BF"/>
    <w:rsid w:val="0090449E"/>
    <w:rsid w:val="00905D83"/>
    <w:rsid w:val="0090631A"/>
    <w:rsid w:val="00910F92"/>
    <w:rsid w:val="00911480"/>
    <w:rsid w:val="00911545"/>
    <w:rsid w:val="00914685"/>
    <w:rsid w:val="00914943"/>
    <w:rsid w:val="00914AF9"/>
    <w:rsid w:val="00914C7B"/>
    <w:rsid w:val="009173B5"/>
    <w:rsid w:val="009174F1"/>
    <w:rsid w:val="00917CA7"/>
    <w:rsid w:val="00917CDD"/>
    <w:rsid w:val="009208CA"/>
    <w:rsid w:val="00920BEA"/>
    <w:rsid w:val="00924860"/>
    <w:rsid w:val="00925E35"/>
    <w:rsid w:val="00927435"/>
    <w:rsid w:val="00932DDB"/>
    <w:rsid w:val="00932E3E"/>
    <w:rsid w:val="00936B3D"/>
    <w:rsid w:val="009378C5"/>
    <w:rsid w:val="00937DBF"/>
    <w:rsid w:val="00941F1C"/>
    <w:rsid w:val="0094228C"/>
    <w:rsid w:val="00943EA2"/>
    <w:rsid w:val="00943F2E"/>
    <w:rsid w:val="009448BC"/>
    <w:rsid w:val="00946235"/>
    <w:rsid w:val="00946819"/>
    <w:rsid w:val="0095148F"/>
    <w:rsid w:val="00952690"/>
    <w:rsid w:val="00953869"/>
    <w:rsid w:val="00953BA2"/>
    <w:rsid w:val="00953D76"/>
    <w:rsid w:val="00955AD3"/>
    <w:rsid w:val="009605B6"/>
    <w:rsid w:val="00960969"/>
    <w:rsid w:val="0096178D"/>
    <w:rsid w:val="00962A72"/>
    <w:rsid w:val="009634B5"/>
    <w:rsid w:val="0096389D"/>
    <w:rsid w:val="00963A84"/>
    <w:rsid w:val="00963F5D"/>
    <w:rsid w:val="00964492"/>
    <w:rsid w:val="00964FE1"/>
    <w:rsid w:val="00967C28"/>
    <w:rsid w:val="00970283"/>
    <w:rsid w:val="00972562"/>
    <w:rsid w:val="009735F0"/>
    <w:rsid w:val="00973AF7"/>
    <w:rsid w:val="00973B63"/>
    <w:rsid w:val="009745D2"/>
    <w:rsid w:val="00974892"/>
    <w:rsid w:val="00976544"/>
    <w:rsid w:val="00976882"/>
    <w:rsid w:val="00977135"/>
    <w:rsid w:val="00977740"/>
    <w:rsid w:val="00984141"/>
    <w:rsid w:val="009842C9"/>
    <w:rsid w:val="0098604A"/>
    <w:rsid w:val="00986254"/>
    <w:rsid w:val="0098631B"/>
    <w:rsid w:val="00986E47"/>
    <w:rsid w:val="00987FD0"/>
    <w:rsid w:val="009908A8"/>
    <w:rsid w:val="00993B83"/>
    <w:rsid w:val="00993C3A"/>
    <w:rsid w:val="009946A4"/>
    <w:rsid w:val="00996737"/>
    <w:rsid w:val="00997313"/>
    <w:rsid w:val="00997F03"/>
    <w:rsid w:val="009A0B6E"/>
    <w:rsid w:val="009A0EAB"/>
    <w:rsid w:val="009A0F96"/>
    <w:rsid w:val="009A3F79"/>
    <w:rsid w:val="009A5B14"/>
    <w:rsid w:val="009A772E"/>
    <w:rsid w:val="009B0189"/>
    <w:rsid w:val="009B16D5"/>
    <w:rsid w:val="009B19E1"/>
    <w:rsid w:val="009B2075"/>
    <w:rsid w:val="009B6442"/>
    <w:rsid w:val="009B6D82"/>
    <w:rsid w:val="009C0B7B"/>
    <w:rsid w:val="009C1CEB"/>
    <w:rsid w:val="009C28B2"/>
    <w:rsid w:val="009C5B73"/>
    <w:rsid w:val="009C5FC0"/>
    <w:rsid w:val="009C6064"/>
    <w:rsid w:val="009C6D1B"/>
    <w:rsid w:val="009D0153"/>
    <w:rsid w:val="009D0AE5"/>
    <w:rsid w:val="009D1225"/>
    <w:rsid w:val="009D13AD"/>
    <w:rsid w:val="009D17C9"/>
    <w:rsid w:val="009D1943"/>
    <w:rsid w:val="009D1A91"/>
    <w:rsid w:val="009D2140"/>
    <w:rsid w:val="009D36BD"/>
    <w:rsid w:val="009D38B9"/>
    <w:rsid w:val="009D4EC1"/>
    <w:rsid w:val="009D56C0"/>
    <w:rsid w:val="009D7C74"/>
    <w:rsid w:val="009E1951"/>
    <w:rsid w:val="009E2AEB"/>
    <w:rsid w:val="009E2E4F"/>
    <w:rsid w:val="009E5B76"/>
    <w:rsid w:val="009F011C"/>
    <w:rsid w:val="009F1204"/>
    <w:rsid w:val="009F16BD"/>
    <w:rsid w:val="009F38E2"/>
    <w:rsid w:val="009F48FE"/>
    <w:rsid w:val="009F515C"/>
    <w:rsid w:val="009F5A42"/>
    <w:rsid w:val="009F6EDC"/>
    <w:rsid w:val="009F745A"/>
    <w:rsid w:val="00A01198"/>
    <w:rsid w:val="00A0236A"/>
    <w:rsid w:val="00A02B9F"/>
    <w:rsid w:val="00A05A83"/>
    <w:rsid w:val="00A065A8"/>
    <w:rsid w:val="00A0696C"/>
    <w:rsid w:val="00A06C2A"/>
    <w:rsid w:val="00A071A0"/>
    <w:rsid w:val="00A0790F"/>
    <w:rsid w:val="00A10CDD"/>
    <w:rsid w:val="00A11A0F"/>
    <w:rsid w:val="00A1255E"/>
    <w:rsid w:val="00A12CC6"/>
    <w:rsid w:val="00A13F54"/>
    <w:rsid w:val="00A14757"/>
    <w:rsid w:val="00A1482D"/>
    <w:rsid w:val="00A14C2F"/>
    <w:rsid w:val="00A14E02"/>
    <w:rsid w:val="00A1667A"/>
    <w:rsid w:val="00A16691"/>
    <w:rsid w:val="00A16AC6"/>
    <w:rsid w:val="00A16E37"/>
    <w:rsid w:val="00A17869"/>
    <w:rsid w:val="00A17B60"/>
    <w:rsid w:val="00A2010F"/>
    <w:rsid w:val="00A202F3"/>
    <w:rsid w:val="00A21D1A"/>
    <w:rsid w:val="00A2266B"/>
    <w:rsid w:val="00A226CA"/>
    <w:rsid w:val="00A237D0"/>
    <w:rsid w:val="00A24531"/>
    <w:rsid w:val="00A2564C"/>
    <w:rsid w:val="00A25E12"/>
    <w:rsid w:val="00A263EC"/>
    <w:rsid w:val="00A26522"/>
    <w:rsid w:val="00A30352"/>
    <w:rsid w:val="00A315A5"/>
    <w:rsid w:val="00A3182A"/>
    <w:rsid w:val="00A329F2"/>
    <w:rsid w:val="00A33403"/>
    <w:rsid w:val="00A33CC5"/>
    <w:rsid w:val="00A34773"/>
    <w:rsid w:val="00A35964"/>
    <w:rsid w:val="00A359E3"/>
    <w:rsid w:val="00A35AC2"/>
    <w:rsid w:val="00A36752"/>
    <w:rsid w:val="00A3701B"/>
    <w:rsid w:val="00A37243"/>
    <w:rsid w:val="00A37DF1"/>
    <w:rsid w:val="00A402C5"/>
    <w:rsid w:val="00A41CA5"/>
    <w:rsid w:val="00A42E22"/>
    <w:rsid w:val="00A433DA"/>
    <w:rsid w:val="00A45AB1"/>
    <w:rsid w:val="00A46428"/>
    <w:rsid w:val="00A468E8"/>
    <w:rsid w:val="00A47CCD"/>
    <w:rsid w:val="00A509C7"/>
    <w:rsid w:val="00A51A45"/>
    <w:rsid w:val="00A53101"/>
    <w:rsid w:val="00A534D6"/>
    <w:rsid w:val="00A543B6"/>
    <w:rsid w:val="00A55FAC"/>
    <w:rsid w:val="00A55FE7"/>
    <w:rsid w:val="00A56EB6"/>
    <w:rsid w:val="00A57F2D"/>
    <w:rsid w:val="00A6028F"/>
    <w:rsid w:val="00A6031D"/>
    <w:rsid w:val="00A60467"/>
    <w:rsid w:val="00A6067F"/>
    <w:rsid w:val="00A626CD"/>
    <w:rsid w:val="00A628A7"/>
    <w:rsid w:val="00A65263"/>
    <w:rsid w:val="00A6754A"/>
    <w:rsid w:val="00A710BA"/>
    <w:rsid w:val="00A71E64"/>
    <w:rsid w:val="00A7246D"/>
    <w:rsid w:val="00A7276A"/>
    <w:rsid w:val="00A7399A"/>
    <w:rsid w:val="00A7404D"/>
    <w:rsid w:val="00A74299"/>
    <w:rsid w:val="00A7438A"/>
    <w:rsid w:val="00A7497B"/>
    <w:rsid w:val="00A74BDC"/>
    <w:rsid w:val="00A77CFB"/>
    <w:rsid w:val="00A8056E"/>
    <w:rsid w:val="00A80854"/>
    <w:rsid w:val="00A80B4A"/>
    <w:rsid w:val="00A81442"/>
    <w:rsid w:val="00A81E1B"/>
    <w:rsid w:val="00A82008"/>
    <w:rsid w:val="00A82933"/>
    <w:rsid w:val="00A84068"/>
    <w:rsid w:val="00A84E28"/>
    <w:rsid w:val="00A84F14"/>
    <w:rsid w:val="00A85025"/>
    <w:rsid w:val="00A8663A"/>
    <w:rsid w:val="00A87062"/>
    <w:rsid w:val="00A87C2C"/>
    <w:rsid w:val="00A913E1"/>
    <w:rsid w:val="00A916D5"/>
    <w:rsid w:val="00A91B0B"/>
    <w:rsid w:val="00A9426F"/>
    <w:rsid w:val="00A95233"/>
    <w:rsid w:val="00A9695C"/>
    <w:rsid w:val="00A97F11"/>
    <w:rsid w:val="00AA07E4"/>
    <w:rsid w:val="00AA085B"/>
    <w:rsid w:val="00AA1F48"/>
    <w:rsid w:val="00AA3D5A"/>
    <w:rsid w:val="00AA4751"/>
    <w:rsid w:val="00AA4891"/>
    <w:rsid w:val="00AA5A09"/>
    <w:rsid w:val="00AA5A0B"/>
    <w:rsid w:val="00AA5B68"/>
    <w:rsid w:val="00AB0488"/>
    <w:rsid w:val="00AB421F"/>
    <w:rsid w:val="00AB4894"/>
    <w:rsid w:val="00AB49E1"/>
    <w:rsid w:val="00AB575E"/>
    <w:rsid w:val="00AB5C24"/>
    <w:rsid w:val="00AB7EC4"/>
    <w:rsid w:val="00AB7F3D"/>
    <w:rsid w:val="00AC08C7"/>
    <w:rsid w:val="00AC1CEA"/>
    <w:rsid w:val="00AC213D"/>
    <w:rsid w:val="00AC217C"/>
    <w:rsid w:val="00AC35B0"/>
    <w:rsid w:val="00AC5C33"/>
    <w:rsid w:val="00AC7272"/>
    <w:rsid w:val="00AD2642"/>
    <w:rsid w:val="00AD269A"/>
    <w:rsid w:val="00AD2BCD"/>
    <w:rsid w:val="00AD2CD4"/>
    <w:rsid w:val="00AD2D47"/>
    <w:rsid w:val="00AD34A6"/>
    <w:rsid w:val="00AD3862"/>
    <w:rsid w:val="00AD39B7"/>
    <w:rsid w:val="00AD3C77"/>
    <w:rsid w:val="00AD66C7"/>
    <w:rsid w:val="00AE1E8D"/>
    <w:rsid w:val="00AE378E"/>
    <w:rsid w:val="00AE56D8"/>
    <w:rsid w:val="00AE578E"/>
    <w:rsid w:val="00AE7606"/>
    <w:rsid w:val="00AF0BDA"/>
    <w:rsid w:val="00AF14B7"/>
    <w:rsid w:val="00AF1BFB"/>
    <w:rsid w:val="00AF22E4"/>
    <w:rsid w:val="00AF30F0"/>
    <w:rsid w:val="00AF3BEE"/>
    <w:rsid w:val="00AF3EA4"/>
    <w:rsid w:val="00AF607E"/>
    <w:rsid w:val="00B00819"/>
    <w:rsid w:val="00B0129F"/>
    <w:rsid w:val="00B02276"/>
    <w:rsid w:val="00B03B3B"/>
    <w:rsid w:val="00B0462E"/>
    <w:rsid w:val="00B04D46"/>
    <w:rsid w:val="00B05138"/>
    <w:rsid w:val="00B061B4"/>
    <w:rsid w:val="00B06EF6"/>
    <w:rsid w:val="00B07139"/>
    <w:rsid w:val="00B07F70"/>
    <w:rsid w:val="00B07F90"/>
    <w:rsid w:val="00B11223"/>
    <w:rsid w:val="00B12FEA"/>
    <w:rsid w:val="00B13038"/>
    <w:rsid w:val="00B130AD"/>
    <w:rsid w:val="00B13163"/>
    <w:rsid w:val="00B1319D"/>
    <w:rsid w:val="00B14889"/>
    <w:rsid w:val="00B15222"/>
    <w:rsid w:val="00B15D06"/>
    <w:rsid w:val="00B15EB7"/>
    <w:rsid w:val="00B16458"/>
    <w:rsid w:val="00B1646F"/>
    <w:rsid w:val="00B17295"/>
    <w:rsid w:val="00B2021C"/>
    <w:rsid w:val="00B20F09"/>
    <w:rsid w:val="00B21AEB"/>
    <w:rsid w:val="00B23895"/>
    <w:rsid w:val="00B250D8"/>
    <w:rsid w:val="00B27285"/>
    <w:rsid w:val="00B27B14"/>
    <w:rsid w:val="00B30F2A"/>
    <w:rsid w:val="00B313F1"/>
    <w:rsid w:val="00B3291C"/>
    <w:rsid w:val="00B3358A"/>
    <w:rsid w:val="00B35B31"/>
    <w:rsid w:val="00B35EC2"/>
    <w:rsid w:val="00B367A8"/>
    <w:rsid w:val="00B37A4B"/>
    <w:rsid w:val="00B409E8"/>
    <w:rsid w:val="00B40AF6"/>
    <w:rsid w:val="00B4216C"/>
    <w:rsid w:val="00B431BD"/>
    <w:rsid w:val="00B43251"/>
    <w:rsid w:val="00B44A49"/>
    <w:rsid w:val="00B45122"/>
    <w:rsid w:val="00B45128"/>
    <w:rsid w:val="00B458F8"/>
    <w:rsid w:val="00B45D71"/>
    <w:rsid w:val="00B45DDB"/>
    <w:rsid w:val="00B45F26"/>
    <w:rsid w:val="00B47FC1"/>
    <w:rsid w:val="00B50025"/>
    <w:rsid w:val="00B508D1"/>
    <w:rsid w:val="00B512F4"/>
    <w:rsid w:val="00B54890"/>
    <w:rsid w:val="00B570B3"/>
    <w:rsid w:val="00B574E3"/>
    <w:rsid w:val="00B578F4"/>
    <w:rsid w:val="00B57A4F"/>
    <w:rsid w:val="00B57B3F"/>
    <w:rsid w:val="00B57E2E"/>
    <w:rsid w:val="00B607BB"/>
    <w:rsid w:val="00B62AF0"/>
    <w:rsid w:val="00B62C99"/>
    <w:rsid w:val="00B63766"/>
    <w:rsid w:val="00B6437E"/>
    <w:rsid w:val="00B64EF8"/>
    <w:rsid w:val="00B6538D"/>
    <w:rsid w:val="00B66871"/>
    <w:rsid w:val="00B67B0A"/>
    <w:rsid w:val="00B70097"/>
    <w:rsid w:val="00B70B71"/>
    <w:rsid w:val="00B71C38"/>
    <w:rsid w:val="00B71EAC"/>
    <w:rsid w:val="00B72CD0"/>
    <w:rsid w:val="00B72D86"/>
    <w:rsid w:val="00B74F87"/>
    <w:rsid w:val="00B7598C"/>
    <w:rsid w:val="00B760A8"/>
    <w:rsid w:val="00B760EC"/>
    <w:rsid w:val="00B76675"/>
    <w:rsid w:val="00B7669A"/>
    <w:rsid w:val="00B77B3A"/>
    <w:rsid w:val="00B802B2"/>
    <w:rsid w:val="00B805B7"/>
    <w:rsid w:val="00B83BDF"/>
    <w:rsid w:val="00B840F2"/>
    <w:rsid w:val="00B84A9A"/>
    <w:rsid w:val="00B8617F"/>
    <w:rsid w:val="00B8651A"/>
    <w:rsid w:val="00B91139"/>
    <w:rsid w:val="00B913F7"/>
    <w:rsid w:val="00B919D4"/>
    <w:rsid w:val="00B9302C"/>
    <w:rsid w:val="00B937E7"/>
    <w:rsid w:val="00B9597A"/>
    <w:rsid w:val="00B9621E"/>
    <w:rsid w:val="00B97644"/>
    <w:rsid w:val="00BA02DE"/>
    <w:rsid w:val="00BA0C82"/>
    <w:rsid w:val="00BA143B"/>
    <w:rsid w:val="00BA355C"/>
    <w:rsid w:val="00BA3C38"/>
    <w:rsid w:val="00BA7A12"/>
    <w:rsid w:val="00BA7A89"/>
    <w:rsid w:val="00BB00DA"/>
    <w:rsid w:val="00BB06DA"/>
    <w:rsid w:val="00BB2DF2"/>
    <w:rsid w:val="00BB4A05"/>
    <w:rsid w:val="00BB5ADD"/>
    <w:rsid w:val="00BB5F3A"/>
    <w:rsid w:val="00BB7144"/>
    <w:rsid w:val="00BB71B3"/>
    <w:rsid w:val="00BB7A85"/>
    <w:rsid w:val="00BC0600"/>
    <w:rsid w:val="00BC1E0B"/>
    <w:rsid w:val="00BC2873"/>
    <w:rsid w:val="00BC4B33"/>
    <w:rsid w:val="00BC50E9"/>
    <w:rsid w:val="00BC5A4D"/>
    <w:rsid w:val="00BC668D"/>
    <w:rsid w:val="00BC7300"/>
    <w:rsid w:val="00BC7AAE"/>
    <w:rsid w:val="00BD1369"/>
    <w:rsid w:val="00BD3D8F"/>
    <w:rsid w:val="00BD5CE1"/>
    <w:rsid w:val="00BE022E"/>
    <w:rsid w:val="00BE031C"/>
    <w:rsid w:val="00BE4F9F"/>
    <w:rsid w:val="00BE5E6F"/>
    <w:rsid w:val="00BE678F"/>
    <w:rsid w:val="00BE697F"/>
    <w:rsid w:val="00BE7390"/>
    <w:rsid w:val="00BE7B36"/>
    <w:rsid w:val="00BE7F10"/>
    <w:rsid w:val="00BF1879"/>
    <w:rsid w:val="00BF1D79"/>
    <w:rsid w:val="00BF29CD"/>
    <w:rsid w:val="00BF4D94"/>
    <w:rsid w:val="00BF626F"/>
    <w:rsid w:val="00BF717E"/>
    <w:rsid w:val="00C00014"/>
    <w:rsid w:val="00C01450"/>
    <w:rsid w:val="00C01C90"/>
    <w:rsid w:val="00C03DF3"/>
    <w:rsid w:val="00C048DC"/>
    <w:rsid w:val="00C0546C"/>
    <w:rsid w:val="00C0584D"/>
    <w:rsid w:val="00C05EE3"/>
    <w:rsid w:val="00C06A85"/>
    <w:rsid w:val="00C101B8"/>
    <w:rsid w:val="00C105B5"/>
    <w:rsid w:val="00C11CC2"/>
    <w:rsid w:val="00C13145"/>
    <w:rsid w:val="00C15CD7"/>
    <w:rsid w:val="00C17262"/>
    <w:rsid w:val="00C172F7"/>
    <w:rsid w:val="00C201D3"/>
    <w:rsid w:val="00C210AF"/>
    <w:rsid w:val="00C21508"/>
    <w:rsid w:val="00C2256A"/>
    <w:rsid w:val="00C306EB"/>
    <w:rsid w:val="00C30D71"/>
    <w:rsid w:val="00C328AB"/>
    <w:rsid w:val="00C32E53"/>
    <w:rsid w:val="00C34C6D"/>
    <w:rsid w:val="00C35E9B"/>
    <w:rsid w:val="00C364B0"/>
    <w:rsid w:val="00C375E0"/>
    <w:rsid w:val="00C37C4F"/>
    <w:rsid w:val="00C40B17"/>
    <w:rsid w:val="00C41B9D"/>
    <w:rsid w:val="00C42318"/>
    <w:rsid w:val="00C43E26"/>
    <w:rsid w:val="00C44A51"/>
    <w:rsid w:val="00C45CB4"/>
    <w:rsid w:val="00C50AFE"/>
    <w:rsid w:val="00C50FC7"/>
    <w:rsid w:val="00C51CD1"/>
    <w:rsid w:val="00C525FB"/>
    <w:rsid w:val="00C52850"/>
    <w:rsid w:val="00C534C2"/>
    <w:rsid w:val="00C5483B"/>
    <w:rsid w:val="00C54AF2"/>
    <w:rsid w:val="00C5525F"/>
    <w:rsid w:val="00C56047"/>
    <w:rsid w:val="00C61159"/>
    <w:rsid w:val="00C6120E"/>
    <w:rsid w:val="00C616E2"/>
    <w:rsid w:val="00C62F1D"/>
    <w:rsid w:val="00C63174"/>
    <w:rsid w:val="00C64168"/>
    <w:rsid w:val="00C642CF"/>
    <w:rsid w:val="00C650A1"/>
    <w:rsid w:val="00C65602"/>
    <w:rsid w:val="00C664AC"/>
    <w:rsid w:val="00C66A88"/>
    <w:rsid w:val="00C670A7"/>
    <w:rsid w:val="00C709CF"/>
    <w:rsid w:val="00C70EC8"/>
    <w:rsid w:val="00C71597"/>
    <w:rsid w:val="00C72B92"/>
    <w:rsid w:val="00C73169"/>
    <w:rsid w:val="00C7461F"/>
    <w:rsid w:val="00C75623"/>
    <w:rsid w:val="00C758C4"/>
    <w:rsid w:val="00C763DD"/>
    <w:rsid w:val="00C77F5E"/>
    <w:rsid w:val="00C8103C"/>
    <w:rsid w:val="00C81618"/>
    <w:rsid w:val="00C82874"/>
    <w:rsid w:val="00C84140"/>
    <w:rsid w:val="00C851BC"/>
    <w:rsid w:val="00C854BD"/>
    <w:rsid w:val="00C866BE"/>
    <w:rsid w:val="00C86F64"/>
    <w:rsid w:val="00C92390"/>
    <w:rsid w:val="00C929F2"/>
    <w:rsid w:val="00C93CBF"/>
    <w:rsid w:val="00C948D8"/>
    <w:rsid w:val="00C962C9"/>
    <w:rsid w:val="00C97DDE"/>
    <w:rsid w:val="00CA2195"/>
    <w:rsid w:val="00CA3297"/>
    <w:rsid w:val="00CA4105"/>
    <w:rsid w:val="00CA4A8A"/>
    <w:rsid w:val="00CA5372"/>
    <w:rsid w:val="00CA6009"/>
    <w:rsid w:val="00CA7297"/>
    <w:rsid w:val="00CA7620"/>
    <w:rsid w:val="00CB22BD"/>
    <w:rsid w:val="00CB2600"/>
    <w:rsid w:val="00CB2FAF"/>
    <w:rsid w:val="00CB45C5"/>
    <w:rsid w:val="00CB4849"/>
    <w:rsid w:val="00CB4928"/>
    <w:rsid w:val="00CB6B4C"/>
    <w:rsid w:val="00CB6F71"/>
    <w:rsid w:val="00CC15F6"/>
    <w:rsid w:val="00CC18DF"/>
    <w:rsid w:val="00CC1E17"/>
    <w:rsid w:val="00CC2116"/>
    <w:rsid w:val="00CC233B"/>
    <w:rsid w:val="00CC2FC8"/>
    <w:rsid w:val="00CC3C00"/>
    <w:rsid w:val="00CC44F0"/>
    <w:rsid w:val="00CC68F9"/>
    <w:rsid w:val="00CC6CED"/>
    <w:rsid w:val="00CD154A"/>
    <w:rsid w:val="00CD243B"/>
    <w:rsid w:val="00CD2BC8"/>
    <w:rsid w:val="00CD2E2D"/>
    <w:rsid w:val="00CD3494"/>
    <w:rsid w:val="00CD5181"/>
    <w:rsid w:val="00CD5507"/>
    <w:rsid w:val="00CD7DD5"/>
    <w:rsid w:val="00CE1635"/>
    <w:rsid w:val="00CE1BB5"/>
    <w:rsid w:val="00CE24AE"/>
    <w:rsid w:val="00CE2D44"/>
    <w:rsid w:val="00CE3BEC"/>
    <w:rsid w:val="00CE44E7"/>
    <w:rsid w:val="00CF03AC"/>
    <w:rsid w:val="00CF1238"/>
    <w:rsid w:val="00CF135F"/>
    <w:rsid w:val="00CF1769"/>
    <w:rsid w:val="00CF1EF5"/>
    <w:rsid w:val="00CF20A7"/>
    <w:rsid w:val="00CF278C"/>
    <w:rsid w:val="00CF2C0F"/>
    <w:rsid w:val="00CF2C23"/>
    <w:rsid w:val="00CF3749"/>
    <w:rsid w:val="00CF49C7"/>
    <w:rsid w:val="00CF4B4D"/>
    <w:rsid w:val="00CF5222"/>
    <w:rsid w:val="00CF5A1B"/>
    <w:rsid w:val="00CF5E07"/>
    <w:rsid w:val="00CF6E35"/>
    <w:rsid w:val="00CF777D"/>
    <w:rsid w:val="00D000EF"/>
    <w:rsid w:val="00D006DB"/>
    <w:rsid w:val="00D016A6"/>
    <w:rsid w:val="00D028D1"/>
    <w:rsid w:val="00D02A54"/>
    <w:rsid w:val="00D02DCE"/>
    <w:rsid w:val="00D033EF"/>
    <w:rsid w:val="00D04318"/>
    <w:rsid w:val="00D05B9F"/>
    <w:rsid w:val="00D076AE"/>
    <w:rsid w:val="00D07F37"/>
    <w:rsid w:val="00D07FF3"/>
    <w:rsid w:val="00D10419"/>
    <w:rsid w:val="00D1102A"/>
    <w:rsid w:val="00D112AD"/>
    <w:rsid w:val="00D115EE"/>
    <w:rsid w:val="00D116A4"/>
    <w:rsid w:val="00D11D4B"/>
    <w:rsid w:val="00D123B9"/>
    <w:rsid w:val="00D1323C"/>
    <w:rsid w:val="00D145C6"/>
    <w:rsid w:val="00D15EEA"/>
    <w:rsid w:val="00D16820"/>
    <w:rsid w:val="00D170E9"/>
    <w:rsid w:val="00D17A90"/>
    <w:rsid w:val="00D17D95"/>
    <w:rsid w:val="00D2115E"/>
    <w:rsid w:val="00D22112"/>
    <w:rsid w:val="00D2234A"/>
    <w:rsid w:val="00D22B20"/>
    <w:rsid w:val="00D23981"/>
    <w:rsid w:val="00D23FFA"/>
    <w:rsid w:val="00D240C3"/>
    <w:rsid w:val="00D26835"/>
    <w:rsid w:val="00D26F69"/>
    <w:rsid w:val="00D279EF"/>
    <w:rsid w:val="00D30098"/>
    <w:rsid w:val="00D31532"/>
    <w:rsid w:val="00D31DD5"/>
    <w:rsid w:val="00D329B9"/>
    <w:rsid w:val="00D3356D"/>
    <w:rsid w:val="00D3409D"/>
    <w:rsid w:val="00D340F4"/>
    <w:rsid w:val="00D346DB"/>
    <w:rsid w:val="00D373D9"/>
    <w:rsid w:val="00D37834"/>
    <w:rsid w:val="00D40BB6"/>
    <w:rsid w:val="00D40F8D"/>
    <w:rsid w:val="00D4240B"/>
    <w:rsid w:val="00D42539"/>
    <w:rsid w:val="00D42ACF"/>
    <w:rsid w:val="00D42E6D"/>
    <w:rsid w:val="00D43731"/>
    <w:rsid w:val="00D45943"/>
    <w:rsid w:val="00D4690F"/>
    <w:rsid w:val="00D46A80"/>
    <w:rsid w:val="00D46F40"/>
    <w:rsid w:val="00D47545"/>
    <w:rsid w:val="00D55AC0"/>
    <w:rsid w:val="00D5744F"/>
    <w:rsid w:val="00D57A12"/>
    <w:rsid w:val="00D608D0"/>
    <w:rsid w:val="00D60E1C"/>
    <w:rsid w:val="00D645E1"/>
    <w:rsid w:val="00D64980"/>
    <w:rsid w:val="00D66220"/>
    <w:rsid w:val="00D66A76"/>
    <w:rsid w:val="00D67019"/>
    <w:rsid w:val="00D67700"/>
    <w:rsid w:val="00D67CB4"/>
    <w:rsid w:val="00D715A5"/>
    <w:rsid w:val="00D715C2"/>
    <w:rsid w:val="00D754A0"/>
    <w:rsid w:val="00D75607"/>
    <w:rsid w:val="00D75AA4"/>
    <w:rsid w:val="00D76536"/>
    <w:rsid w:val="00D76C55"/>
    <w:rsid w:val="00D80750"/>
    <w:rsid w:val="00D8080B"/>
    <w:rsid w:val="00D8148B"/>
    <w:rsid w:val="00D81B67"/>
    <w:rsid w:val="00D8222A"/>
    <w:rsid w:val="00D82FDF"/>
    <w:rsid w:val="00D8430C"/>
    <w:rsid w:val="00D84C65"/>
    <w:rsid w:val="00D85DD7"/>
    <w:rsid w:val="00D904CD"/>
    <w:rsid w:val="00D906EF"/>
    <w:rsid w:val="00D9243E"/>
    <w:rsid w:val="00D92939"/>
    <w:rsid w:val="00D92F94"/>
    <w:rsid w:val="00D93481"/>
    <w:rsid w:val="00D93DF0"/>
    <w:rsid w:val="00D93E73"/>
    <w:rsid w:val="00D94CB3"/>
    <w:rsid w:val="00D957DB"/>
    <w:rsid w:val="00D96143"/>
    <w:rsid w:val="00D962A9"/>
    <w:rsid w:val="00D96F07"/>
    <w:rsid w:val="00DA1812"/>
    <w:rsid w:val="00DA2508"/>
    <w:rsid w:val="00DA287F"/>
    <w:rsid w:val="00DA31A1"/>
    <w:rsid w:val="00DA449F"/>
    <w:rsid w:val="00DA65F5"/>
    <w:rsid w:val="00DA6B5E"/>
    <w:rsid w:val="00DA7ACE"/>
    <w:rsid w:val="00DA7BBA"/>
    <w:rsid w:val="00DA7DEE"/>
    <w:rsid w:val="00DA7EC3"/>
    <w:rsid w:val="00DB25BB"/>
    <w:rsid w:val="00DB27DA"/>
    <w:rsid w:val="00DB2940"/>
    <w:rsid w:val="00DB2FC8"/>
    <w:rsid w:val="00DB302D"/>
    <w:rsid w:val="00DB3C4D"/>
    <w:rsid w:val="00DB5268"/>
    <w:rsid w:val="00DB5F9C"/>
    <w:rsid w:val="00DB626F"/>
    <w:rsid w:val="00DB7271"/>
    <w:rsid w:val="00DB7615"/>
    <w:rsid w:val="00DC3FDB"/>
    <w:rsid w:val="00DC45AC"/>
    <w:rsid w:val="00DC50B1"/>
    <w:rsid w:val="00DC5184"/>
    <w:rsid w:val="00DC597F"/>
    <w:rsid w:val="00DC77F0"/>
    <w:rsid w:val="00DD063A"/>
    <w:rsid w:val="00DD1780"/>
    <w:rsid w:val="00DD2B65"/>
    <w:rsid w:val="00DD3B2E"/>
    <w:rsid w:val="00DD427A"/>
    <w:rsid w:val="00DD427E"/>
    <w:rsid w:val="00DD48CA"/>
    <w:rsid w:val="00DD4F5B"/>
    <w:rsid w:val="00DD50B2"/>
    <w:rsid w:val="00DD6284"/>
    <w:rsid w:val="00DD659A"/>
    <w:rsid w:val="00DD6DB9"/>
    <w:rsid w:val="00DE111D"/>
    <w:rsid w:val="00DE1399"/>
    <w:rsid w:val="00DE2300"/>
    <w:rsid w:val="00DE3203"/>
    <w:rsid w:val="00DE3DC9"/>
    <w:rsid w:val="00DE3E0D"/>
    <w:rsid w:val="00DE414E"/>
    <w:rsid w:val="00DE4694"/>
    <w:rsid w:val="00DE4AD2"/>
    <w:rsid w:val="00DE4F24"/>
    <w:rsid w:val="00DE52B2"/>
    <w:rsid w:val="00DE6405"/>
    <w:rsid w:val="00DE6DD4"/>
    <w:rsid w:val="00DE7C34"/>
    <w:rsid w:val="00DE7CD2"/>
    <w:rsid w:val="00DE7D50"/>
    <w:rsid w:val="00DF165D"/>
    <w:rsid w:val="00DF1946"/>
    <w:rsid w:val="00DF4F89"/>
    <w:rsid w:val="00DF61AC"/>
    <w:rsid w:val="00DF6453"/>
    <w:rsid w:val="00DF6E10"/>
    <w:rsid w:val="00E0204F"/>
    <w:rsid w:val="00E05171"/>
    <w:rsid w:val="00E0589B"/>
    <w:rsid w:val="00E05E8D"/>
    <w:rsid w:val="00E07C2A"/>
    <w:rsid w:val="00E1074C"/>
    <w:rsid w:val="00E10BA4"/>
    <w:rsid w:val="00E1161F"/>
    <w:rsid w:val="00E11ADF"/>
    <w:rsid w:val="00E120AA"/>
    <w:rsid w:val="00E1218C"/>
    <w:rsid w:val="00E12514"/>
    <w:rsid w:val="00E12808"/>
    <w:rsid w:val="00E14B20"/>
    <w:rsid w:val="00E202AE"/>
    <w:rsid w:val="00E2036B"/>
    <w:rsid w:val="00E21535"/>
    <w:rsid w:val="00E2291E"/>
    <w:rsid w:val="00E23273"/>
    <w:rsid w:val="00E23503"/>
    <w:rsid w:val="00E23620"/>
    <w:rsid w:val="00E252F4"/>
    <w:rsid w:val="00E2562C"/>
    <w:rsid w:val="00E25FAA"/>
    <w:rsid w:val="00E26023"/>
    <w:rsid w:val="00E26057"/>
    <w:rsid w:val="00E274ED"/>
    <w:rsid w:val="00E27BD0"/>
    <w:rsid w:val="00E3148C"/>
    <w:rsid w:val="00E32BEF"/>
    <w:rsid w:val="00E330C2"/>
    <w:rsid w:val="00E33804"/>
    <w:rsid w:val="00E3550E"/>
    <w:rsid w:val="00E35A3E"/>
    <w:rsid w:val="00E36236"/>
    <w:rsid w:val="00E37DAD"/>
    <w:rsid w:val="00E40BE1"/>
    <w:rsid w:val="00E416F4"/>
    <w:rsid w:val="00E419AC"/>
    <w:rsid w:val="00E41EC6"/>
    <w:rsid w:val="00E41EC9"/>
    <w:rsid w:val="00E42546"/>
    <w:rsid w:val="00E42B54"/>
    <w:rsid w:val="00E43065"/>
    <w:rsid w:val="00E43441"/>
    <w:rsid w:val="00E436A4"/>
    <w:rsid w:val="00E43FCD"/>
    <w:rsid w:val="00E44046"/>
    <w:rsid w:val="00E4429D"/>
    <w:rsid w:val="00E455E4"/>
    <w:rsid w:val="00E45B68"/>
    <w:rsid w:val="00E473FC"/>
    <w:rsid w:val="00E47BC6"/>
    <w:rsid w:val="00E50000"/>
    <w:rsid w:val="00E5044C"/>
    <w:rsid w:val="00E5136B"/>
    <w:rsid w:val="00E51610"/>
    <w:rsid w:val="00E52089"/>
    <w:rsid w:val="00E52275"/>
    <w:rsid w:val="00E52F04"/>
    <w:rsid w:val="00E5337C"/>
    <w:rsid w:val="00E54814"/>
    <w:rsid w:val="00E600F4"/>
    <w:rsid w:val="00E627BB"/>
    <w:rsid w:val="00E6657A"/>
    <w:rsid w:val="00E66EF5"/>
    <w:rsid w:val="00E66F89"/>
    <w:rsid w:val="00E67270"/>
    <w:rsid w:val="00E67C70"/>
    <w:rsid w:val="00E70927"/>
    <w:rsid w:val="00E70A04"/>
    <w:rsid w:val="00E710A7"/>
    <w:rsid w:val="00E7265C"/>
    <w:rsid w:val="00E72D3F"/>
    <w:rsid w:val="00E75A2C"/>
    <w:rsid w:val="00E75B9A"/>
    <w:rsid w:val="00E76164"/>
    <w:rsid w:val="00E764B1"/>
    <w:rsid w:val="00E76532"/>
    <w:rsid w:val="00E8070C"/>
    <w:rsid w:val="00E82CF7"/>
    <w:rsid w:val="00E84302"/>
    <w:rsid w:val="00E85195"/>
    <w:rsid w:val="00E8614E"/>
    <w:rsid w:val="00E8621B"/>
    <w:rsid w:val="00E86A78"/>
    <w:rsid w:val="00E906C4"/>
    <w:rsid w:val="00E90E15"/>
    <w:rsid w:val="00E91352"/>
    <w:rsid w:val="00E918BD"/>
    <w:rsid w:val="00E93155"/>
    <w:rsid w:val="00E93CA5"/>
    <w:rsid w:val="00E9517F"/>
    <w:rsid w:val="00E958FE"/>
    <w:rsid w:val="00E95A1F"/>
    <w:rsid w:val="00EA0CDF"/>
    <w:rsid w:val="00EA22BD"/>
    <w:rsid w:val="00EA3AC7"/>
    <w:rsid w:val="00EA7E9C"/>
    <w:rsid w:val="00EB0AD6"/>
    <w:rsid w:val="00EB0D3D"/>
    <w:rsid w:val="00EB0DD1"/>
    <w:rsid w:val="00EB1BF7"/>
    <w:rsid w:val="00EB1CA9"/>
    <w:rsid w:val="00EB30A3"/>
    <w:rsid w:val="00EB30F0"/>
    <w:rsid w:val="00EB38FA"/>
    <w:rsid w:val="00EB39D7"/>
    <w:rsid w:val="00EB40B2"/>
    <w:rsid w:val="00EB4817"/>
    <w:rsid w:val="00EB5977"/>
    <w:rsid w:val="00EB70C6"/>
    <w:rsid w:val="00EB72FF"/>
    <w:rsid w:val="00EB7680"/>
    <w:rsid w:val="00EC292B"/>
    <w:rsid w:val="00EC3E62"/>
    <w:rsid w:val="00EC47A0"/>
    <w:rsid w:val="00EC47D6"/>
    <w:rsid w:val="00EC570D"/>
    <w:rsid w:val="00EC6330"/>
    <w:rsid w:val="00EC655A"/>
    <w:rsid w:val="00ED1619"/>
    <w:rsid w:val="00ED37F3"/>
    <w:rsid w:val="00ED5453"/>
    <w:rsid w:val="00ED5538"/>
    <w:rsid w:val="00ED6DC8"/>
    <w:rsid w:val="00ED7875"/>
    <w:rsid w:val="00ED79E7"/>
    <w:rsid w:val="00EE2BF9"/>
    <w:rsid w:val="00EE2DA8"/>
    <w:rsid w:val="00EE2F23"/>
    <w:rsid w:val="00EE307B"/>
    <w:rsid w:val="00EE37E1"/>
    <w:rsid w:val="00EE4453"/>
    <w:rsid w:val="00EE460F"/>
    <w:rsid w:val="00EE54AE"/>
    <w:rsid w:val="00EE638F"/>
    <w:rsid w:val="00EE718F"/>
    <w:rsid w:val="00EE71C3"/>
    <w:rsid w:val="00EE73A1"/>
    <w:rsid w:val="00EE76F5"/>
    <w:rsid w:val="00EE7977"/>
    <w:rsid w:val="00EF1CCA"/>
    <w:rsid w:val="00EF1F4D"/>
    <w:rsid w:val="00EF20C3"/>
    <w:rsid w:val="00EF2D05"/>
    <w:rsid w:val="00EF2EF8"/>
    <w:rsid w:val="00EF2F49"/>
    <w:rsid w:val="00EF3A86"/>
    <w:rsid w:val="00EF4462"/>
    <w:rsid w:val="00EF4780"/>
    <w:rsid w:val="00EF4867"/>
    <w:rsid w:val="00EF58EC"/>
    <w:rsid w:val="00EF5E1E"/>
    <w:rsid w:val="00EF613E"/>
    <w:rsid w:val="00EF6286"/>
    <w:rsid w:val="00EF68FA"/>
    <w:rsid w:val="00EF6FB1"/>
    <w:rsid w:val="00EF7ECC"/>
    <w:rsid w:val="00F00289"/>
    <w:rsid w:val="00F00584"/>
    <w:rsid w:val="00F0107C"/>
    <w:rsid w:val="00F0148A"/>
    <w:rsid w:val="00F0244A"/>
    <w:rsid w:val="00F03BC0"/>
    <w:rsid w:val="00F060F7"/>
    <w:rsid w:val="00F12331"/>
    <w:rsid w:val="00F13F0E"/>
    <w:rsid w:val="00F1482B"/>
    <w:rsid w:val="00F16718"/>
    <w:rsid w:val="00F16F28"/>
    <w:rsid w:val="00F2082B"/>
    <w:rsid w:val="00F20FD2"/>
    <w:rsid w:val="00F2146A"/>
    <w:rsid w:val="00F21B06"/>
    <w:rsid w:val="00F221E9"/>
    <w:rsid w:val="00F23418"/>
    <w:rsid w:val="00F23C69"/>
    <w:rsid w:val="00F27DEA"/>
    <w:rsid w:val="00F31C29"/>
    <w:rsid w:val="00F331C4"/>
    <w:rsid w:val="00F33358"/>
    <w:rsid w:val="00F35057"/>
    <w:rsid w:val="00F400B5"/>
    <w:rsid w:val="00F411F2"/>
    <w:rsid w:val="00F41684"/>
    <w:rsid w:val="00F41B7C"/>
    <w:rsid w:val="00F422EE"/>
    <w:rsid w:val="00F424D4"/>
    <w:rsid w:val="00F427D9"/>
    <w:rsid w:val="00F443F4"/>
    <w:rsid w:val="00F44C0C"/>
    <w:rsid w:val="00F45204"/>
    <w:rsid w:val="00F4623E"/>
    <w:rsid w:val="00F47A1D"/>
    <w:rsid w:val="00F47AED"/>
    <w:rsid w:val="00F505BE"/>
    <w:rsid w:val="00F51A5D"/>
    <w:rsid w:val="00F52BD5"/>
    <w:rsid w:val="00F5494E"/>
    <w:rsid w:val="00F556F5"/>
    <w:rsid w:val="00F57168"/>
    <w:rsid w:val="00F57E2D"/>
    <w:rsid w:val="00F61A80"/>
    <w:rsid w:val="00F61B28"/>
    <w:rsid w:val="00F62471"/>
    <w:rsid w:val="00F62E5D"/>
    <w:rsid w:val="00F6484D"/>
    <w:rsid w:val="00F64C5D"/>
    <w:rsid w:val="00F64E89"/>
    <w:rsid w:val="00F66145"/>
    <w:rsid w:val="00F66830"/>
    <w:rsid w:val="00F66C15"/>
    <w:rsid w:val="00F67978"/>
    <w:rsid w:val="00F67C11"/>
    <w:rsid w:val="00F71A08"/>
    <w:rsid w:val="00F722EE"/>
    <w:rsid w:val="00F72B4C"/>
    <w:rsid w:val="00F732E9"/>
    <w:rsid w:val="00F7381E"/>
    <w:rsid w:val="00F75A09"/>
    <w:rsid w:val="00F75D64"/>
    <w:rsid w:val="00F76554"/>
    <w:rsid w:val="00F80105"/>
    <w:rsid w:val="00F82BB8"/>
    <w:rsid w:val="00F85746"/>
    <w:rsid w:val="00F85B05"/>
    <w:rsid w:val="00F8600F"/>
    <w:rsid w:val="00F8632B"/>
    <w:rsid w:val="00F87F9D"/>
    <w:rsid w:val="00F91CC1"/>
    <w:rsid w:val="00F947A5"/>
    <w:rsid w:val="00F949FA"/>
    <w:rsid w:val="00F959F8"/>
    <w:rsid w:val="00FA0001"/>
    <w:rsid w:val="00FA1FF2"/>
    <w:rsid w:val="00FA27B1"/>
    <w:rsid w:val="00FA2A53"/>
    <w:rsid w:val="00FA30FF"/>
    <w:rsid w:val="00FA3D9E"/>
    <w:rsid w:val="00FA41E7"/>
    <w:rsid w:val="00FA58E3"/>
    <w:rsid w:val="00FA6280"/>
    <w:rsid w:val="00FA6723"/>
    <w:rsid w:val="00FA77E0"/>
    <w:rsid w:val="00FB0CD4"/>
    <w:rsid w:val="00FB0F2A"/>
    <w:rsid w:val="00FB142A"/>
    <w:rsid w:val="00FB1463"/>
    <w:rsid w:val="00FB209A"/>
    <w:rsid w:val="00FB2580"/>
    <w:rsid w:val="00FB2D22"/>
    <w:rsid w:val="00FB584D"/>
    <w:rsid w:val="00FB5FD7"/>
    <w:rsid w:val="00FB6493"/>
    <w:rsid w:val="00FB6EEB"/>
    <w:rsid w:val="00FB7DEA"/>
    <w:rsid w:val="00FC0458"/>
    <w:rsid w:val="00FC23E9"/>
    <w:rsid w:val="00FC2F41"/>
    <w:rsid w:val="00FC366E"/>
    <w:rsid w:val="00FC369D"/>
    <w:rsid w:val="00FC374F"/>
    <w:rsid w:val="00FC5005"/>
    <w:rsid w:val="00FC56FF"/>
    <w:rsid w:val="00FC71B4"/>
    <w:rsid w:val="00FC762E"/>
    <w:rsid w:val="00FC78B5"/>
    <w:rsid w:val="00FD1B19"/>
    <w:rsid w:val="00FD4D45"/>
    <w:rsid w:val="00FD4FA6"/>
    <w:rsid w:val="00FD52DC"/>
    <w:rsid w:val="00FD56EF"/>
    <w:rsid w:val="00FD5B62"/>
    <w:rsid w:val="00FD661E"/>
    <w:rsid w:val="00FD66D8"/>
    <w:rsid w:val="00FD709B"/>
    <w:rsid w:val="00FE1C7E"/>
    <w:rsid w:val="00FE2012"/>
    <w:rsid w:val="00FE3427"/>
    <w:rsid w:val="00FE35B0"/>
    <w:rsid w:val="00FE46CA"/>
    <w:rsid w:val="00FE5724"/>
    <w:rsid w:val="00FE718D"/>
    <w:rsid w:val="00FE7D25"/>
    <w:rsid w:val="00FF1CED"/>
    <w:rsid w:val="00FF24EF"/>
    <w:rsid w:val="00FF29A8"/>
    <w:rsid w:val="00FF2F46"/>
    <w:rsid w:val="00FF321D"/>
    <w:rsid w:val="00FF33A8"/>
    <w:rsid w:val="00FF3A7E"/>
    <w:rsid w:val="00FF4691"/>
    <w:rsid w:val="00FF5B66"/>
    <w:rsid w:val="00FF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50B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03"/>
    <w:rPr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03D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paragraph" w:styleId="Titre2">
    <w:name w:val="heading 2"/>
    <w:basedOn w:val="Normal"/>
    <w:link w:val="Titre2Car"/>
    <w:uiPriority w:val="9"/>
    <w:qFormat/>
    <w:rsid w:val="008B0C31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6D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5216A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54890"/>
    <w:pPr>
      <w:ind w:left="720"/>
      <w:contextualSpacing/>
    </w:pPr>
  </w:style>
  <w:style w:type="table" w:styleId="Grille">
    <w:name w:val="Table Grid"/>
    <w:basedOn w:val="TableauNormal"/>
    <w:uiPriority w:val="59"/>
    <w:rsid w:val="00B96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rsid w:val="009378C5"/>
    <w:rPr>
      <w:rFonts w:ascii="Courier New" w:eastAsia="Times" w:hAnsi="Courier New"/>
      <w:sz w:val="20"/>
      <w:szCs w:val="20"/>
      <w:lang w:val="fr-FR"/>
    </w:rPr>
  </w:style>
  <w:style w:type="character" w:customStyle="1" w:styleId="TextebrutCar">
    <w:name w:val="Texte brut Car"/>
    <w:link w:val="Textebrut"/>
    <w:rsid w:val="009378C5"/>
    <w:rPr>
      <w:rFonts w:ascii="Courier New" w:eastAsia="Times" w:hAnsi="Courier New"/>
    </w:rPr>
  </w:style>
  <w:style w:type="paragraph" w:customStyle="1" w:styleId="PlainText1">
    <w:name w:val="Plain Text1"/>
    <w:basedOn w:val="Normal"/>
    <w:rsid w:val="009378C5"/>
    <w:rPr>
      <w:rFonts w:ascii="New York" w:eastAsia="Times New Roman" w:hAnsi="New York"/>
      <w:sz w:val="20"/>
      <w:szCs w:val="20"/>
      <w:lang w:val="fr-FR"/>
    </w:rPr>
  </w:style>
  <w:style w:type="character" w:styleId="Numrodepage">
    <w:name w:val="page number"/>
    <w:rsid w:val="00003975"/>
  </w:style>
  <w:style w:type="character" w:styleId="Lienhypertextesuivi">
    <w:name w:val="FollowedHyperlink"/>
    <w:uiPriority w:val="99"/>
    <w:semiHidden/>
    <w:unhideWhenUsed/>
    <w:rsid w:val="00E918BD"/>
    <w:rPr>
      <w:color w:val="800080"/>
      <w:u w:val="single"/>
    </w:rPr>
  </w:style>
  <w:style w:type="paragraph" w:styleId="HTMLprformat">
    <w:name w:val="HTML Preformatted"/>
    <w:basedOn w:val="Normal"/>
    <w:link w:val="HTMLprformatCar"/>
    <w:uiPriority w:val="99"/>
    <w:unhideWhenUsed/>
    <w:rsid w:val="00115E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link w:val="HTMLprformat"/>
    <w:uiPriority w:val="99"/>
    <w:rsid w:val="00115E34"/>
    <w:rPr>
      <w:rFonts w:ascii="Courier" w:hAnsi="Courier" w:cs="Courier"/>
    </w:rPr>
  </w:style>
  <w:style w:type="paragraph" w:styleId="En-tte">
    <w:name w:val="header"/>
    <w:basedOn w:val="Normal"/>
    <w:link w:val="En-tteCar"/>
    <w:uiPriority w:val="99"/>
    <w:unhideWhenUsed/>
    <w:rsid w:val="0018622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18622C"/>
    <w:rPr>
      <w:sz w:val="24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03DF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Accentuation">
    <w:name w:val="Emphasis"/>
    <w:basedOn w:val="Policepardfaut"/>
    <w:uiPriority w:val="20"/>
    <w:qFormat/>
    <w:rsid w:val="0081076B"/>
    <w:rPr>
      <w:i/>
      <w:iCs/>
    </w:rPr>
  </w:style>
  <w:style w:type="character" w:customStyle="1" w:styleId="mim-text-font">
    <w:name w:val="mim-text-font"/>
    <w:basedOn w:val="Policepardfaut"/>
    <w:rsid w:val="00E600F4"/>
  </w:style>
  <w:style w:type="character" w:customStyle="1" w:styleId="mim-highlighted">
    <w:name w:val="mim-highlighted"/>
    <w:basedOn w:val="Policepardfaut"/>
    <w:rsid w:val="00E600F4"/>
  </w:style>
  <w:style w:type="table" w:customStyle="1" w:styleId="LightShading1">
    <w:name w:val="Light Shading1"/>
    <w:basedOn w:val="TableauNormal"/>
    <w:uiPriority w:val="60"/>
    <w:rsid w:val="00C93C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auNormal"/>
    <w:uiPriority w:val="60"/>
    <w:rsid w:val="004750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4728F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28F4"/>
    <w:rPr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667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67C"/>
    <w:rPr>
      <w:rFonts w:ascii="Lucida Grande" w:hAnsi="Lucida Grande" w:cs="Lucida Grande"/>
      <w:sz w:val="18"/>
      <w:szCs w:val="18"/>
      <w:lang w:val="en-GB"/>
    </w:rPr>
  </w:style>
  <w:style w:type="paragraph" w:styleId="Notedebasdepage">
    <w:name w:val="footnote text"/>
    <w:basedOn w:val="Normal"/>
    <w:next w:val="Normal"/>
    <w:link w:val="NotedebasdepageCar"/>
    <w:rsid w:val="00D1102A"/>
    <w:rPr>
      <w:rFonts w:ascii="New York" w:eastAsia="Times New Roman" w:hAnsi="New York"/>
      <w:sz w:val="20"/>
      <w:szCs w:val="20"/>
      <w:lang w:val="fr-FR"/>
    </w:rPr>
  </w:style>
  <w:style w:type="character" w:customStyle="1" w:styleId="NotedebasdepageCar">
    <w:name w:val="Note de bas de page Car"/>
    <w:basedOn w:val="Policepardfaut"/>
    <w:link w:val="Notedebasdepage"/>
    <w:rsid w:val="00D1102A"/>
    <w:rPr>
      <w:rFonts w:ascii="New York" w:eastAsia="Times New Roman" w:hAnsi="New York"/>
    </w:rPr>
  </w:style>
  <w:style w:type="character" w:customStyle="1" w:styleId="content">
    <w:name w:val="content"/>
    <w:basedOn w:val="Policepardfaut"/>
    <w:rsid w:val="00F23C69"/>
  </w:style>
  <w:style w:type="character" w:customStyle="1" w:styleId="Titre3Car">
    <w:name w:val="Titre 3 Car"/>
    <w:basedOn w:val="Policepardfaut"/>
    <w:link w:val="Titre3"/>
    <w:uiPriority w:val="9"/>
    <w:semiHidden/>
    <w:rsid w:val="00326D1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C0001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0014"/>
  </w:style>
  <w:style w:type="character" w:customStyle="1" w:styleId="CommentaireCar">
    <w:name w:val="Commentaire Car"/>
    <w:basedOn w:val="Policepardfaut"/>
    <w:link w:val="Commentaire"/>
    <w:uiPriority w:val="99"/>
    <w:semiHidden/>
    <w:rsid w:val="00C00014"/>
    <w:rPr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001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0014"/>
    <w:rPr>
      <w:b/>
      <w:bCs/>
      <w:sz w:val="24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B0C31"/>
    <w:rPr>
      <w:rFonts w:ascii="Times" w:eastAsiaTheme="minorEastAsia" w:hAnsi="Times" w:cstheme="minorBidi"/>
      <w:b/>
      <w:bCs/>
      <w:sz w:val="36"/>
      <w:szCs w:val="36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8B0C3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03"/>
    <w:rPr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03D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paragraph" w:styleId="Titre2">
    <w:name w:val="heading 2"/>
    <w:basedOn w:val="Normal"/>
    <w:link w:val="Titre2Car"/>
    <w:uiPriority w:val="9"/>
    <w:qFormat/>
    <w:rsid w:val="008B0C31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6D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5216A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54890"/>
    <w:pPr>
      <w:ind w:left="720"/>
      <w:contextualSpacing/>
    </w:pPr>
  </w:style>
  <w:style w:type="table" w:styleId="Grille">
    <w:name w:val="Table Grid"/>
    <w:basedOn w:val="TableauNormal"/>
    <w:uiPriority w:val="59"/>
    <w:rsid w:val="00B96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rsid w:val="009378C5"/>
    <w:rPr>
      <w:rFonts w:ascii="Courier New" w:eastAsia="Times" w:hAnsi="Courier New"/>
      <w:sz w:val="20"/>
      <w:szCs w:val="20"/>
      <w:lang w:val="fr-FR"/>
    </w:rPr>
  </w:style>
  <w:style w:type="character" w:customStyle="1" w:styleId="TextebrutCar">
    <w:name w:val="Texte brut Car"/>
    <w:link w:val="Textebrut"/>
    <w:rsid w:val="009378C5"/>
    <w:rPr>
      <w:rFonts w:ascii="Courier New" w:eastAsia="Times" w:hAnsi="Courier New"/>
    </w:rPr>
  </w:style>
  <w:style w:type="paragraph" w:customStyle="1" w:styleId="PlainText1">
    <w:name w:val="Plain Text1"/>
    <w:basedOn w:val="Normal"/>
    <w:rsid w:val="009378C5"/>
    <w:rPr>
      <w:rFonts w:ascii="New York" w:eastAsia="Times New Roman" w:hAnsi="New York"/>
      <w:sz w:val="20"/>
      <w:szCs w:val="20"/>
      <w:lang w:val="fr-FR"/>
    </w:rPr>
  </w:style>
  <w:style w:type="character" w:styleId="Numrodepage">
    <w:name w:val="page number"/>
    <w:rsid w:val="00003975"/>
  </w:style>
  <w:style w:type="character" w:styleId="Lienhypertextesuivi">
    <w:name w:val="FollowedHyperlink"/>
    <w:uiPriority w:val="99"/>
    <w:semiHidden/>
    <w:unhideWhenUsed/>
    <w:rsid w:val="00E918BD"/>
    <w:rPr>
      <w:color w:val="800080"/>
      <w:u w:val="single"/>
    </w:rPr>
  </w:style>
  <w:style w:type="paragraph" w:styleId="HTMLprformat">
    <w:name w:val="HTML Preformatted"/>
    <w:basedOn w:val="Normal"/>
    <w:link w:val="HTMLprformatCar"/>
    <w:uiPriority w:val="99"/>
    <w:unhideWhenUsed/>
    <w:rsid w:val="00115E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link w:val="HTMLprformat"/>
    <w:uiPriority w:val="99"/>
    <w:rsid w:val="00115E34"/>
    <w:rPr>
      <w:rFonts w:ascii="Courier" w:hAnsi="Courier" w:cs="Courier"/>
    </w:rPr>
  </w:style>
  <w:style w:type="paragraph" w:styleId="En-tte">
    <w:name w:val="header"/>
    <w:basedOn w:val="Normal"/>
    <w:link w:val="En-tteCar"/>
    <w:uiPriority w:val="99"/>
    <w:unhideWhenUsed/>
    <w:rsid w:val="0018622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18622C"/>
    <w:rPr>
      <w:sz w:val="24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03DF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Accentuation">
    <w:name w:val="Emphasis"/>
    <w:basedOn w:val="Policepardfaut"/>
    <w:uiPriority w:val="20"/>
    <w:qFormat/>
    <w:rsid w:val="0081076B"/>
    <w:rPr>
      <w:i/>
      <w:iCs/>
    </w:rPr>
  </w:style>
  <w:style w:type="character" w:customStyle="1" w:styleId="mim-text-font">
    <w:name w:val="mim-text-font"/>
    <w:basedOn w:val="Policepardfaut"/>
    <w:rsid w:val="00E600F4"/>
  </w:style>
  <w:style w:type="character" w:customStyle="1" w:styleId="mim-highlighted">
    <w:name w:val="mim-highlighted"/>
    <w:basedOn w:val="Policepardfaut"/>
    <w:rsid w:val="00E600F4"/>
  </w:style>
  <w:style w:type="table" w:customStyle="1" w:styleId="LightShading1">
    <w:name w:val="Light Shading1"/>
    <w:basedOn w:val="TableauNormal"/>
    <w:uiPriority w:val="60"/>
    <w:rsid w:val="00C93C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auNormal"/>
    <w:uiPriority w:val="60"/>
    <w:rsid w:val="004750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4728F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28F4"/>
    <w:rPr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667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67C"/>
    <w:rPr>
      <w:rFonts w:ascii="Lucida Grande" w:hAnsi="Lucida Grande" w:cs="Lucida Grande"/>
      <w:sz w:val="18"/>
      <w:szCs w:val="18"/>
      <w:lang w:val="en-GB"/>
    </w:rPr>
  </w:style>
  <w:style w:type="paragraph" w:styleId="Notedebasdepage">
    <w:name w:val="footnote text"/>
    <w:basedOn w:val="Normal"/>
    <w:next w:val="Normal"/>
    <w:link w:val="NotedebasdepageCar"/>
    <w:rsid w:val="00D1102A"/>
    <w:rPr>
      <w:rFonts w:ascii="New York" w:eastAsia="Times New Roman" w:hAnsi="New York"/>
      <w:sz w:val="20"/>
      <w:szCs w:val="20"/>
      <w:lang w:val="fr-FR"/>
    </w:rPr>
  </w:style>
  <w:style w:type="character" w:customStyle="1" w:styleId="NotedebasdepageCar">
    <w:name w:val="Note de bas de page Car"/>
    <w:basedOn w:val="Policepardfaut"/>
    <w:link w:val="Notedebasdepage"/>
    <w:rsid w:val="00D1102A"/>
    <w:rPr>
      <w:rFonts w:ascii="New York" w:eastAsia="Times New Roman" w:hAnsi="New York"/>
    </w:rPr>
  </w:style>
  <w:style w:type="character" w:customStyle="1" w:styleId="content">
    <w:name w:val="content"/>
    <w:basedOn w:val="Policepardfaut"/>
    <w:rsid w:val="00F23C69"/>
  </w:style>
  <w:style w:type="character" w:customStyle="1" w:styleId="Titre3Car">
    <w:name w:val="Titre 3 Car"/>
    <w:basedOn w:val="Policepardfaut"/>
    <w:link w:val="Titre3"/>
    <w:uiPriority w:val="9"/>
    <w:semiHidden/>
    <w:rsid w:val="00326D1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C0001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0014"/>
  </w:style>
  <w:style w:type="character" w:customStyle="1" w:styleId="CommentaireCar">
    <w:name w:val="Commentaire Car"/>
    <w:basedOn w:val="Policepardfaut"/>
    <w:link w:val="Commentaire"/>
    <w:uiPriority w:val="99"/>
    <w:semiHidden/>
    <w:rsid w:val="00C00014"/>
    <w:rPr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001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0014"/>
    <w:rPr>
      <w:b/>
      <w:bCs/>
      <w:sz w:val="24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B0C31"/>
    <w:rPr>
      <w:rFonts w:ascii="Times" w:eastAsiaTheme="minorEastAsia" w:hAnsi="Times" w:cstheme="minorBidi"/>
      <w:b/>
      <w:bCs/>
      <w:sz w:val="36"/>
      <w:szCs w:val="36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8B0C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5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4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2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8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9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7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3B74E3-EBE5-0D45-AC4E-C449A22B1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32</Words>
  <Characters>3477</Characters>
  <Application>Microsoft Macintosh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URC</Company>
  <LinksUpToDate>false</LinksUpToDate>
  <CharactersWithSpaces>4101</CharactersWithSpaces>
  <SharedDoc>false</SharedDoc>
  <HLinks>
    <vt:vector size="24" baseType="variant">
      <vt:variant>
        <vt:i4>3735668</vt:i4>
      </vt:variant>
      <vt:variant>
        <vt:i4>9</vt:i4>
      </vt:variant>
      <vt:variant>
        <vt:i4>0</vt:i4>
      </vt:variant>
      <vt:variant>
        <vt:i4>5</vt:i4>
      </vt:variant>
      <vt:variant>
        <vt:lpwstr>http://gump.qimr.edu.au/general/gabrieC/LocusTrack</vt:lpwstr>
      </vt:variant>
      <vt:variant>
        <vt:lpwstr/>
      </vt:variant>
      <vt:variant>
        <vt:i4>2424908</vt:i4>
      </vt:variant>
      <vt:variant>
        <vt:i4>6</vt:i4>
      </vt:variant>
      <vt:variant>
        <vt:i4>0</vt:i4>
      </vt:variant>
      <vt:variant>
        <vt:i4>5</vt:i4>
      </vt:variant>
      <vt:variant>
        <vt:lpwstr>http://www.1000genomes.org/data</vt:lpwstr>
      </vt:variant>
      <vt:variant>
        <vt:lpwstr/>
      </vt:variant>
      <vt:variant>
        <vt:i4>4653148</vt:i4>
      </vt:variant>
      <vt:variant>
        <vt:i4>3</vt:i4>
      </vt:variant>
      <vt:variant>
        <vt:i4>0</vt:i4>
      </vt:variant>
      <vt:variant>
        <vt:i4>5</vt:i4>
      </vt:variant>
      <vt:variant>
        <vt:lpwstr>https://github.com/vcflib/vcflib</vt:lpwstr>
      </vt:variant>
      <vt:variant>
        <vt:lpwstr/>
      </vt:variant>
      <vt:variant>
        <vt:i4>2949224</vt:i4>
      </vt:variant>
      <vt:variant>
        <vt:i4>0</vt:i4>
      </vt:variant>
      <vt:variant>
        <vt:i4>0</vt:i4>
      </vt:variant>
      <vt:variant>
        <vt:i4>5</vt:i4>
      </vt:variant>
      <vt:variant>
        <vt:lpwstr>http://www.medigene-fp7.e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a Attaoua</dc:creator>
  <cp:keywords/>
  <dc:description/>
  <cp:lastModifiedBy>florin grigorescu</cp:lastModifiedBy>
  <cp:revision>10</cp:revision>
  <cp:lastPrinted>2018-06-25T10:01:00Z</cp:lastPrinted>
  <dcterms:created xsi:type="dcterms:W3CDTF">2018-06-25T10:01:00Z</dcterms:created>
  <dcterms:modified xsi:type="dcterms:W3CDTF">2018-07-09T16:34:00Z</dcterms:modified>
</cp:coreProperties>
</file>